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C1011" w14:textId="11F93433" w:rsidR="00631188" w:rsidRDefault="00631188" w:rsidP="00631188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560"/>
        <w:gridCol w:w="1275"/>
        <w:gridCol w:w="851"/>
        <w:gridCol w:w="1417"/>
        <w:gridCol w:w="709"/>
        <w:gridCol w:w="1559"/>
        <w:gridCol w:w="993"/>
      </w:tblGrid>
      <w:tr w:rsidR="00631188" w:rsidRPr="00142D68" w14:paraId="17CE7636" w14:textId="77777777" w:rsidTr="004342D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015389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EE9640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Abdominal injur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B06C2CE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Liver injuries</w:t>
            </w:r>
            <w:r w:rsidRPr="007A519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6C4376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64CB8D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Splenic injuries</w:t>
            </w:r>
            <w:r w:rsidRPr="007A519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E1B738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3E8E67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Combined</w:t>
            </w:r>
            <w:r w:rsidRPr="007A519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E9BB97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  <w:tr w:rsidR="00631188" w:rsidRPr="00142D68" w14:paraId="333203FC" w14:textId="77777777" w:rsidTr="004342DC">
        <w:tc>
          <w:tcPr>
            <w:tcW w:w="1134" w:type="dxa"/>
            <w:tcBorders>
              <w:top w:val="single" w:sz="4" w:space="0" w:color="auto"/>
            </w:tcBorders>
          </w:tcPr>
          <w:p w14:paraId="6699ADBD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AB0760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27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46ADF1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8BB5A4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C42C2B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DF546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B6952A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185559B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.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631188" w:rsidRPr="00142D68" w14:paraId="6E33BE5C" w14:textId="77777777" w:rsidTr="004342DC">
        <w:tc>
          <w:tcPr>
            <w:tcW w:w="1134" w:type="dxa"/>
          </w:tcPr>
          <w:p w14:paraId="20CFAADF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14</w:t>
            </w:r>
          </w:p>
        </w:tc>
        <w:tc>
          <w:tcPr>
            <w:tcW w:w="1560" w:type="dxa"/>
          </w:tcPr>
          <w:p w14:paraId="59DAFC0F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280</w:t>
            </w:r>
          </w:p>
        </w:tc>
        <w:tc>
          <w:tcPr>
            <w:tcW w:w="1275" w:type="dxa"/>
          </w:tcPr>
          <w:p w14:paraId="4104BD7E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51" w:type="dxa"/>
          </w:tcPr>
          <w:p w14:paraId="6DE64FC8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1417" w:type="dxa"/>
          </w:tcPr>
          <w:p w14:paraId="378F90A9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09" w:type="dxa"/>
          </w:tcPr>
          <w:p w14:paraId="19AD778B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1559" w:type="dxa"/>
          </w:tcPr>
          <w:p w14:paraId="2ECFC24D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93" w:type="dxa"/>
          </w:tcPr>
          <w:p w14:paraId="735DBD4A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.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631188" w:rsidRPr="00142D68" w14:paraId="07D354C8" w14:textId="77777777" w:rsidTr="004342DC">
        <w:tc>
          <w:tcPr>
            <w:tcW w:w="1134" w:type="dxa"/>
          </w:tcPr>
          <w:p w14:paraId="521AC0A3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15</w:t>
            </w:r>
          </w:p>
        </w:tc>
        <w:tc>
          <w:tcPr>
            <w:tcW w:w="1560" w:type="dxa"/>
          </w:tcPr>
          <w:p w14:paraId="675D18B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1275" w:type="dxa"/>
          </w:tcPr>
          <w:p w14:paraId="798AD73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51" w:type="dxa"/>
          </w:tcPr>
          <w:p w14:paraId="5E700B10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1417" w:type="dxa"/>
          </w:tcPr>
          <w:p w14:paraId="0B653ECE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709" w:type="dxa"/>
          </w:tcPr>
          <w:p w14:paraId="46271E15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559" w:type="dxa"/>
          </w:tcPr>
          <w:p w14:paraId="65B9DCC6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3" w:type="dxa"/>
          </w:tcPr>
          <w:p w14:paraId="26578D45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</w:t>
            </w:r>
          </w:p>
        </w:tc>
      </w:tr>
      <w:tr w:rsidR="00631188" w:rsidRPr="00142D68" w14:paraId="2BCCC90B" w14:textId="77777777" w:rsidTr="004342DC">
        <w:tc>
          <w:tcPr>
            <w:tcW w:w="1134" w:type="dxa"/>
          </w:tcPr>
          <w:p w14:paraId="51681F6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16</w:t>
            </w:r>
          </w:p>
        </w:tc>
        <w:tc>
          <w:tcPr>
            <w:tcW w:w="1560" w:type="dxa"/>
          </w:tcPr>
          <w:p w14:paraId="228A56DD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1275" w:type="dxa"/>
          </w:tcPr>
          <w:p w14:paraId="303333F4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51" w:type="dxa"/>
          </w:tcPr>
          <w:p w14:paraId="375CDF0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1417" w:type="dxa"/>
          </w:tcPr>
          <w:p w14:paraId="00E5AD2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09" w:type="dxa"/>
          </w:tcPr>
          <w:p w14:paraId="06313459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1559" w:type="dxa"/>
          </w:tcPr>
          <w:p w14:paraId="28B1F920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93" w:type="dxa"/>
          </w:tcPr>
          <w:p w14:paraId="4EAF07D8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631188" w:rsidRPr="00142D68" w14:paraId="225EF7B9" w14:textId="77777777" w:rsidTr="004342DC">
        <w:tc>
          <w:tcPr>
            <w:tcW w:w="1134" w:type="dxa"/>
          </w:tcPr>
          <w:p w14:paraId="6A496583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17</w:t>
            </w:r>
          </w:p>
        </w:tc>
        <w:tc>
          <w:tcPr>
            <w:tcW w:w="1560" w:type="dxa"/>
          </w:tcPr>
          <w:p w14:paraId="1CC84D7A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41</w:t>
            </w:r>
          </w:p>
        </w:tc>
        <w:tc>
          <w:tcPr>
            <w:tcW w:w="1275" w:type="dxa"/>
          </w:tcPr>
          <w:p w14:paraId="4B50F09A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51" w:type="dxa"/>
          </w:tcPr>
          <w:p w14:paraId="7B2B0F05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9</w:t>
            </w:r>
          </w:p>
        </w:tc>
        <w:tc>
          <w:tcPr>
            <w:tcW w:w="1417" w:type="dxa"/>
          </w:tcPr>
          <w:p w14:paraId="3DEC332B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709" w:type="dxa"/>
          </w:tcPr>
          <w:p w14:paraId="2973D84E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559" w:type="dxa"/>
          </w:tcPr>
          <w:p w14:paraId="5C3E0073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3" w:type="dxa"/>
          </w:tcPr>
          <w:p w14:paraId="51A42CFE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</w:tr>
      <w:tr w:rsidR="00631188" w:rsidRPr="00142D68" w14:paraId="2B25ECC3" w14:textId="77777777" w:rsidTr="004342DC">
        <w:tc>
          <w:tcPr>
            <w:tcW w:w="1134" w:type="dxa"/>
          </w:tcPr>
          <w:p w14:paraId="305239D1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18</w:t>
            </w:r>
          </w:p>
        </w:tc>
        <w:tc>
          <w:tcPr>
            <w:tcW w:w="1560" w:type="dxa"/>
          </w:tcPr>
          <w:p w14:paraId="5D80D6F3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27</w:t>
            </w:r>
          </w:p>
        </w:tc>
        <w:tc>
          <w:tcPr>
            <w:tcW w:w="1275" w:type="dxa"/>
          </w:tcPr>
          <w:p w14:paraId="32C301D1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851" w:type="dxa"/>
          </w:tcPr>
          <w:p w14:paraId="7E298B16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1417" w:type="dxa"/>
          </w:tcPr>
          <w:p w14:paraId="1AC9B4DE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709" w:type="dxa"/>
          </w:tcPr>
          <w:p w14:paraId="472C7573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559" w:type="dxa"/>
          </w:tcPr>
          <w:p w14:paraId="0FA29D97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3" w:type="dxa"/>
          </w:tcPr>
          <w:p w14:paraId="6C84510A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</w:p>
        </w:tc>
      </w:tr>
      <w:tr w:rsidR="00631188" w:rsidRPr="00142D68" w14:paraId="14183CB2" w14:textId="77777777" w:rsidTr="004342DC">
        <w:tc>
          <w:tcPr>
            <w:tcW w:w="1134" w:type="dxa"/>
          </w:tcPr>
          <w:p w14:paraId="68F8BF8B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19</w:t>
            </w:r>
          </w:p>
        </w:tc>
        <w:tc>
          <w:tcPr>
            <w:tcW w:w="1560" w:type="dxa"/>
          </w:tcPr>
          <w:p w14:paraId="29D91502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49</w:t>
            </w:r>
          </w:p>
        </w:tc>
        <w:tc>
          <w:tcPr>
            <w:tcW w:w="1275" w:type="dxa"/>
          </w:tcPr>
          <w:p w14:paraId="0807BB95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51" w:type="dxa"/>
          </w:tcPr>
          <w:p w14:paraId="2BB3EC0B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10.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417" w:type="dxa"/>
          </w:tcPr>
          <w:p w14:paraId="30731C37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709" w:type="dxa"/>
          </w:tcPr>
          <w:p w14:paraId="4B0E48FD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1559" w:type="dxa"/>
          </w:tcPr>
          <w:p w14:paraId="7E12F809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93" w:type="dxa"/>
          </w:tcPr>
          <w:p w14:paraId="38C26137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631188" w:rsidRPr="00142D68" w14:paraId="1F893AD2" w14:textId="77777777" w:rsidTr="004342DC">
        <w:tc>
          <w:tcPr>
            <w:tcW w:w="1134" w:type="dxa"/>
            <w:tcBorders>
              <w:bottom w:val="nil"/>
            </w:tcBorders>
          </w:tcPr>
          <w:p w14:paraId="00DD379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20</w:t>
            </w:r>
          </w:p>
        </w:tc>
        <w:tc>
          <w:tcPr>
            <w:tcW w:w="1560" w:type="dxa"/>
            <w:tcBorders>
              <w:bottom w:val="nil"/>
            </w:tcBorders>
          </w:tcPr>
          <w:p w14:paraId="41AAFEF7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68</w:t>
            </w:r>
          </w:p>
        </w:tc>
        <w:tc>
          <w:tcPr>
            <w:tcW w:w="1275" w:type="dxa"/>
            <w:tcBorders>
              <w:bottom w:val="nil"/>
            </w:tcBorders>
          </w:tcPr>
          <w:p w14:paraId="58041269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51" w:type="dxa"/>
            <w:tcBorders>
              <w:bottom w:val="nil"/>
            </w:tcBorders>
          </w:tcPr>
          <w:p w14:paraId="2F4332CB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12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</w:tcPr>
          <w:p w14:paraId="400057C2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709" w:type="dxa"/>
            <w:tcBorders>
              <w:bottom w:val="nil"/>
            </w:tcBorders>
          </w:tcPr>
          <w:p w14:paraId="6833884A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9</w:t>
            </w:r>
          </w:p>
        </w:tc>
        <w:tc>
          <w:tcPr>
            <w:tcW w:w="1559" w:type="dxa"/>
            <w:tcBorders>
              <w:bottom w:val="nil"/>
            </w:tcBorders>
          </w:tcPr>
          <w:p w14:paraId="1C005E6B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93" w:type="dxa"/>
            <w:tcBorders>
              <w:bottom w:val="nil"/>
            </w:tcBorders>
          </w:tcPr>
          <w:p w14:paraId="5532F90D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</w:t>
            </w:r>
          </w:p>
        </w:tc>
      </w:tr>
      <w:tr w:rsidR="00631188" w:rsidRPr="00142D68" w14:paraId="000FB55C" w14:textId="77777777" w:rsidTr="004342DC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A24E9F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202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3AF1CC6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34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FEFD13D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3AEDE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13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5C64BA0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350319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9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8C0A82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142D6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57BF918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</w:t>
            </w:r>
          </w:p>
        </w:tc>
      </w:tr>
      <w:tr w:rsidR="00631188" w:rsidRPr="00142D68" w14:paraId="3F58833E" w14:textId="77777777" w:rsidTr="004342DC">
        <w:tc>
          <w:tcPr>
            <w:tcW w:w="1134" w:type="dxa"/>
            <w:tcBorders>
              <w:top w:val="single" w:sz="4" w:space="0" w:color="auto"/>
            </w:tcBorders>
          </w:tcPr>
          <w:p w14:paraId="75AD4144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42D68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ADCC69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280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879F41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F5428C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42D68">
              <w:rPr>
                <w:rFonts w:ascii="Arial" w:hAnsi="Arial" w:cs="Arial"/>
                <w:b/>
                <w:bCs/>
                <w:color w:val="000000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Pr="00142D68">
              <w:rPr>
                <w:rFonts w:ascii="Arial" w:hAnsi="Arial" w:cs="Arial"/>
                <w:b/>
                <w:bCs/>
                <w:color w:val="000000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</w:rPr>
              <w:t>7</w:t>
            </w:r>
            <w:r w:rsidRPr="00142D68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06EF12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0E42D5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9.3</w:t>
            </w:r>
            <w:r w:rsidRPr="00142D68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26AF2F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31B74B1" w14:textId="77777777" w:rsidR="00631188" w:rsidRPr="00142D68" w:rsidRDefault="00631188" w:rsidP="004342DC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7</w:t>
            </w:r>
            <w:r w:rsidRPr="00142D68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</w:tbl>
    <w:p w14:paraId="41AFAC4D" w14:textId="77777777" w:rsidR="00631188" w:rsidRPr="00142D68" w:rsidRDefault="00631188" w:rsidP="00631188">
      <w:pPr>
        <w:rPr>
          <w:rFonts w:ascii="Arial" w:hAnsi="Arial" w:cs="Arial"/>
        </w:rPr>
      </w:pPr>
    </w:p>
    <w:p w14:paraId="0B71EA74" w14:textId="77777777" w:rsidR="00631188" w:rsidRPr="00142D68" w:rsidRDefault="00631188" w:rsidP="00631188">
      <w:pPr>
        <w:rPr>
          <w:rFonts w:ascii="Arial" w:hAnsi="Arial" w:cs="Arial"/>
        </w:rPr>
      </w:pPr>
    </w:p>
    <w:p w14:paraId="2C3C2DDF" w14:textId="77777777" w:rsidR="00631188" w:rsidRDefault="00631188" w:rsidP="0063118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142D6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142D68">
        <w:rPr>
          <w:rFonts w:ascii="Arial" w:hAnsi="Arial" w:cs="Arial"/>
          <w:b/>
          <w:bCs/>
        </w:rPr>
        <w:t>.</w:t>
      </w:r>
      <w:r w:rsidRPr="00142D68">
        <w:rPr>
          <w:rFonts w:ascii="Arial" w:hAnsi="Arial" w:cs="Arial"/>
        </w:rPr>
        <w:t xml:space="preserve">  Number of total abdominal injuries</w:t>
      </w:r>
      <w:r>
        <w:rPr>
          <w:rFonts w:ascii="Arial" w:hAnsi="Arial" w:cs="Arial"/>
        </w:rPr>
        <w:t xml:space="preserve"> in trauma register. </w:t>
      </w:r>
      <w:r w:rsidRPr="00142D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</w:t>
      </w:r>
      <w:r w:rsidRPr="00142D68">
        <w:rPr>
          <w:rFonts w:ascii="Arial" w:hAnsi="Arial" w:cs="Arial"/>
        </w:rPr>
        <w:t>iver injuries, splenic injuries, and combined injuries, including proportions per year</w:t>
      </w:r>
      <w:r>
        <w:rPr>
          <w:rFonts w:ascii="Arial" w:hAnsi="Arial" w:cs="Arial"/>
        </w:rPr>
        <w:t xml:space="preserve">. </w:t>
      </w:r>
    </w:p>
    <w:p w14:paraId="1BB893AA" w14:textId="77777777" w:rsidR="00631188" w:rsidRDefault="00631188" w:rsidP="00631188">
      <w:pPr>
        <w:rPr>
          <w:rFonts w:ascii="Arial" w:hAnsi="Arial" w:cs="Arial"/>
        </w:rPr>
      </w:pPr>
      <w:r w:rsidRPr="007A5197">
        <w:rPr>
          <w:rFonts w:ascii="Arial" w:hAnsi="Arial" w:cs="Arial"/>
          <w:b/>
          <w:bCs/>
          <w:color w:val="000000"/>
          <w:vertAlign w:val="superscript"/>
        </w:rPr>
        <w:t>1</w:t>
      </w:r>
      <w:r>
        <w:rPr>
          <w:rFonts w:ascii="Arial" w:hAnsi="Arial" w:cs="Arial"/>
        </w:rPr>
        <w:t xml:space="preserve">CT available and </w:t>
      </w:r>
      <w:r>
        <w:rPr>
          <w:rStyle w:val="normaltextrun"/>
          <w:rFonts w:ascii="Arial" w:hAnsi="Arial" w:cs="Arial"/>
        </w:rPr>
        <w:t>a CT-or surgically verified liver or spleen injury</w:t>
      </w:r>
      <w:r>
        <w:rPr>
          <w:rFonts w:ascii="Arial" w:hAnsi="Arial" w:cs="Arial"/>
        </w:rPr>
        <w:t>.</w:t>
      </w:r>
    </w:p>
    <w:p w14:paraId="13059775" w14:textId="77777777" w:rsidR="00631188" w:rsidRDefault="00631188" w:rsidP="00631188">
      <w:pPr>
        <w:rPr>
          <w:rFonts w:ascii="Arial" w:hAnsi="Arial" w:cs="Arial"/>
        </w:rPr>
      </w:pPr>
    </w:p>
    <w:p w14:paraId="58902DE8" w14:textId="77777777" w:rsidR="00631188" w:rsidRDefault="00631188" w:rsidP="00631188">
      <w:pPr>
        <w:rPr>
          <w:rFonts w:ascii="Arial" w:hAnsi="Arial" w:cs="Arial"/>
        </w:rPr>
      </w:pPr>
    </w:p>
    <w:p w14:paraId="2E3E0548" w14:textId="77777777" w:rsidR="00631188" w:rsidRDefault="00631188" w:rsidP="00631188">
      <w:pPr>
        <w:rPr>
          <w:rFonts w:ascii="Arial" w:hAnsi="Arial" w:cs="Arial"/>
        </w:rPr>
      </w:pPr>
    </w:p>
    <w:p w14:paraId="1C5D797E" w14:textId="77777777" w:rsidR="00631188" w:rsidRDefault="00631188" w:rsidP="00631188">
      <w:pPr>
        <w:rPr>
          <w:rFonts w:ascii="Arial" w:hAnsi="Arial" w:cs="Arial"/>
        </w:rPr>
      </w:pPr>
    </w:p>
    <w:p w14:paraId="490AA48C" w14:textId="77777777" w:rsidR="00631188" w:rsidRDefault="00631188" w:rsidP="00631188">
      <w:pPr>
        <w:rPr>
          <w:rFonts w:ascii="Arial" w:hAnsi="Arial" w:cs="Arial"/>
        </w:rPr>
      </w:pPr>
    </w:p>
    <w:p w14:paraId="38577D87" w14:textId="77777777" w:rsidR="00631188" w:rsidRPr="00142D68" w:rsidRDefault="00631188" w:rsidP="00631188">
      <w:pPr>
        <w:rPr>
          <w:rFonts w:ascii="Arial" w:hAnsi="Arial" w:cs="Arial"/>
        </w:rPr>
      </w:pPr>
    </w:p>
    <w:tbl>
      <w:tblPr>
        <w:tblW w:w="850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232"/>
        <w:gridCol w:w="993"/>
        <w:gridCol w:w="1275"/>
      </w:tblGrid>
      <w:tr w:rsidR="00631188" w:rsidRPr="00FE47F9" w14:paraId="355AAE6B" w14:textId="77777777" w:rsidTr="004342DC">
        <w:trPr>
          <w:jc w:val="center"/>
        </w:trPr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0F7788C0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b/>
                <w:bCs/>
              </w:rPr>
              <w:t>MECHANISM OF INJUR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7C5E605" w14:textId="77777777" w:rsidR="00631188" w:rsidRPr="00526E7B" w:rsidRDefault="00631188" w:rsidP="004342DC">
            <w:pPr>
              <w:jc w:val="center"/>
              <w:rPr>
                <w:rFonts w:ascii="Arial" w:hAnsi="Arial" w:cs="Arial"/>
                <w:b/>
                <w:bCs/>
                <w:lang w:val="fi-FI"/>
              </w:rPr>
            </w:pPr>
            <w:r w:rsidRPr="00526E7B">
              <w:rPr>
                <w:rFonts w:ascii="Arial" w:hAnsi="Arial" w:cs="Arial"/>
                <w:b/>
                <w:bCs/>
                <w:lang w:val="fi-FI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E163776" w14:textId="77777777" w:rsidR="00631188" w:rsidRPr="00526E7B" w:rsidRDefault="00631188" w:rsidP="004342DC">
            <w:pPr>
              <w:jc w:val="center"/>
              <w:rPr>
                <w:rFonts w:ascii="Arial" w:hAnsi="Arial" w:cs="Arial"/>
                <w:b/>
                <w:bCs/>
                <w:lang w:val="fi-FI"/>
              </w:rPr>
            </w:pPr>
            <w:r w:rsidRPr="00526E7B">
              <w:rPr>
                <w:rFonts w:ascii="Arial" w:hAnsi="Arial" w:cs="Arial"/>
                <w:b/>
                <w:bCs/>
                <w:lang w:val="fi-FI"/>
              </w:rPr>
              <w:t>%</w:t>
            </w:r>
          </w:p>
        </w:tc>
      </w:tr>
      <w:tr w:rsidR="00631188" w:rsidRPr="00FE47F9" w14:paraId="28C38100" w14:textId="77777777" w:rsidTr="004342DC">
        <w:trPr>
          <w:jc w:val="center"/>
        </w:trPr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72E1FEC8" w14:textId="77777777" w:rsidR="00631188" w:rsidRPr="003A6564" w:rsidRDefault="00631188" w:rsidP="004342DC">
            <w:pPr>
              <w:rPr>
                <w:rFonts w:ascii="Arial" w:hAnsi="Arial" w:cs="Arial"/>
              </w:rPr>
            </w:pPr>
            <w:r w:rsidRPr="00FE47F9">
              <w:rPr>
                <w:rFonts w:ascii="Arial" w:hAnsi="Arial" w:cs="Arial"/>
              </w:rPr>
              <w:t xml:space="preserve">Fall from high height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2F83C89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837339A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28.6</w:t>
            </w:r>
          </w:p>
        </w:tc>
      </w:tr>
      <w:tr w:rsidR="00631188" w:rsidRPr="00FE47F9" w14:paraId="19ECA6F2" w14:textId="77777777" w:rsidTr="004342DC">
        <w:trPr>
          <w:jc w:val="center"/>
        </w:trPr>
        <w:tc>
          <w:tcPr>
            <w:tcW w:w="6232" w:type="dxa"/>
            <w:vAlign w:val="center"/>
          </w:tcPr>
          <w:p w14:paraId="6F389F9C" w14:textId="77777777" w:rsidR="00631188" w:rsidRPr="003A6564" w:rsidRDefault="00631188" w:rsidP="004342DC">
            <w:pPr>
              <w:rPr>
                <w:rFonts w:ascii="Arial" w:hAnsi="Arial" w:cs="Arial"/>
              </w:rPr>
            </w:pPr>
            <w:r w:rsidRPr="00FE47F9">
              <w:rPr>
                <w:rFonts w:ascii="Arial" w:hAnsi="Arial" w:cs="Arial"/>
              </w:rPr>
              <w:t>Motor vehicle accident (MVA), not motorcycle</w:t>
            </w:r>
          </w:p>
        </w:tc>
        <w:tc>
          <w:tcPr>
            <w:tcW w:w="993" w:type="dxa"/>
            <w:vAlign w:val="center"/>
          </w:tcPr>
          <w:p w14:paraId="6A500FDE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52</w:t>
            </w:r>
          </w:p>
        </w:tc>
        <w:tc>
          <w:tcPr>
            <w:tcW w:w="1275" w:type="dxa"/>
            <w:vAlign w:val="center"/>
          </w:tcPr>
          <w:p w14:paraId="1C7D9C94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15.8</w:t>
            </w:r>
          </w:p>
        </w:tc>
      </w:tr>
      <w:tr w:rsidR="00631188" w:rsidRPr="00FE47F9" w14:paraId="6F881FE1" w14:textId="77777777" w:rsidTr="004342DC">
        <w:trPr>
          <w:jc w:val="center"/>
        </w:trPr>
        <w:tc>
          <w:tcPr>
            <w:tcW w:w="6232" w:type="dxa"/>
            <w:vAlign w:val="center"/>
          </w:tcPr>
          <w:p w14:paraId="26CD48D7" w14:textId="77777777" w:rsidR="00631188" w:rsidRPr="003A6564" w:rsidRDefault="00631188" w:rsidP="004342DC">
            <w:pPr>
              <w:rPr>
                <w:rFonts w:ascii="Arial" w:hAnsi="Arial" w:cs="Arial"/>
                <w:lang w:val="fi-FI"/>
              </w:rPr>
            </w:pPr>
            <w:r w:rsidRPr="00FE47F9">
              <w:rPr>
                <w:rFonts w:ascii="Arial" w:hAnsi="Arial" w:cs="Arial"/>
              </w:rPr>
              <w:t>Penetrating injury (stab wound)</w:t>
            </w:r>
          </w:p>
        </w:tc>
        <w:tc>
          <w:tcPr>
            <w:tcW w:w="993" w:type="dxa"/>
            <w:vAlign w:val="center"/>
          </w:tcPr>
          <w:p w14:paraId="2C70190D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49</w:t>
            </w:r>
          </w:p>
        </w:tc>
        <w:tc>
          <w:tcPr>
            <w:tcW w:w="1275" w:type="dxa"/>
            <w:vAlign w:val="center"/>
          </w:tcPr>
          <w:p w14:paraId="637DE35C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14.9</w:t>
            </w:r>
          </w:p>
        </w:tc>
      </w:tr>
      <w:tr w:rsidR="00631188" w:rsidRPr="00FE47F9" w14:paraId="024836F7" w14:textId="77777777" w:rsidTr="004342DC">
        <w:trPr>
          <w:jc w:val="center"/>
        </w:trPr>
        <w:tc>
          <w:tcPr>
            <w:tcW w:w="6232" w:type="dxa"/>
            <w:vAlign w:val="center"/>
          </w:tcPr>
          <w:p w14:paraId="543BE450" w14:textId="77777777" w:rsidR="00631188" w:rsidRPr="003A6564" w:rsidRDefault="00631188" w:rsidP="004342DC">
            <w:pPr>
              <w:rPr>
                <w:rFonts w:ascii="Arial" w:hAnsi="Arial" w:cs="Arial"/>
                <w:lang w:val="fi-FI"/>
              </w:rPr>
            </w:pPr>
            <w:r w:rsidRPr="00FE47F9">
              <w:rPr>
                <w:rFonts w:ascii="Arial" w:hAnsi="Arial" w:cs="Arial"/>
              </w:rPr>
              <w:t>Motorcycle accident (MCA)</w:t>
            </w:r>
          </w:p>
        </w:tc>
        <w:tc>
          <w:tcPr>
            <w:tcW w:w="993" w:type="dxa"/>
            <w:vAlign w:val="center"/>
          </w:tcPr>
          <w:p w14:paraId="18B2A85B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 w:rsidRPr="003A6564">
              <w:rPr>
                <w:rFonts w:ascii="Arial" w:hAnsi="Arial" w:cs="Arial"/>
                <w:lang w:val="fi-FI"/>
              </w:rPr>
              <w:t>37</w:t>
            </w:r>
          </w:p>
        </w:tc>
        <w:tc>
          <w:tcPr>
            <w:tcW w:w="1275" w:type="dxa"/>
            <w:vAlign w:val="center"/>
          </w:tcPr>
          <w:p w14:paraId="18F175FD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 w:rsidRPr="003A6564">
              <w:rPr>
                <w:rFonts w:ascii="Arial" w:hAnsi="Arial" w:cs="Arial"/>
                <w:lang w:val="fi-FI"/>
              </w:rPr>
              <w:t>11.2</w:t>
            </w:r>
          </w:p>
        </w:tc>
      </w:tr>
      <w:tr w:rsidR="00631188" w:rsidRPr="00FE47F9" w14:paraId="48D55BD9" w14:textId="77777777" w:rsidTr="004342DC">
        <w:trPr>
          <w:jc w:val="center"/>
        </w:trPr>
        <w:tc>
          <w:tcPr>
            <w:tcW w:w="6232" w:type="dxa"/>
            <w:vAlign w:val="center"/>
          </w:tcPr>
          <w:p w14:paraId="27716338" w14:textId="77777777" w:rsidR="00631188" w:rsidRPr="00526E7B" w:rsidRDefault="00631188" w:rsidP="004342DC">
            <w:pPr>
              <w:rPr>
                <w:rFonts w:ascii="Arial" w:hAnsi="Arial" w:cs="Arial"/>
              </w:rPr>
            </w:pPr>
            <w:r w:rsidRPr="00FE47F9">
              <w:rPr>
                <w:rFonts w:ascii="Arial" w:hAnsi="Arial" w:cs="Arial"/>
              </w:rPr>
              <w:t>Blunt trauma (tree, branch, pillar, stone, other human, metal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43F82BBF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33</w:t>
            </w:r>
          </w:p>
        </w:tc>
        <w:tc>
          <w:tcPr>
            <w:tcW w:w="1275" w:type="dxa"/>
            <w:vAlign w:val="center"/>
          </w:tcPr>
          <w:p w14:paraId="22B3050C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10.0</w:t>
            </w:r>
          </w:p>
        </w:tc>
      </w:tr>
      <w:tr w:rsidR="00631188" w:rsidRPr="00FE47F9" w14:paraId="4E1D12A7" w14:textId="77777777" w:rsidTr="004342DC">
        <w:trPr>
          <w:jc w:val="center"/>
        </w:trPr>
        <w:tc>
          <w:tcPr>
            <w:tcW w:w="6232" w:type="dxa"/>
            <w:vAlign w:val="center"/>
          </w:tcPr>
          <w:p w14:paraId="3C318067" w14:textId="77777777" w:rsidR="00631188" w:rsidRPr="003A6564" w:rsidRDefault="00631188" w:rsidP="004342DC">
            <w:pPr>
              <w:rPr>
                <w:rFonts w:ascii="Arial" w:hAnsi="Arial" w:cs="Arial"/>
                <w:lang w:val="fi-FI"/>
              </w:rPr>
            </w:pPr>
            <w:r w:rsidRPr="00FE47F9">
              <w:rPr>
                <w:rFonts w:ascii="Arial" w:hAnsi="Arial" w:cs="Arial"/>
              </w:rPr>
              <w:t xml:space="preserve">Bicycle </w:t>
            </w:r>
            <w:proofErr w:type="gramStart"/>
            <w:r w:rsidRPr="00FE47F9">
              <w:rPr>
                <w:rFonts w:ascii="Arial" w:hAnsi="Arial" w:cs="Arial"/>
              </w:rPr>
              <w:t xml:space="preserve">accident </w:t>
            </w:r>
            <w:r>
              <w:rPr>
                <w:rFonts w:ascii="Arial" w:hAnsi="Arial" w:cs="Arial"/>
              </w:rPr>
              <w:t xml:space="preserve"> </w:t>
            </w:r>
            <w:r w:rsidRPr="00FE47F9">
              <w:rPr>
                <w:rFonts w:ascii="Arial" w:hAnsi="Arial" w:cs="Arial"/>
              </w:rPr>
              <w:t>Pedestrian</w:t>
            </w:r>
            <w:proofErr w:type="gramEnd"/>
            <w:r w:rsidRPr="00FE47F9">
              <w:rPr>
                <w:rFonts w:ascii="Arial" w:hAnsi="Arial" w:cs="Arial"/>
              </w:rPr>
              <w:t xml:space="preserve"> accident</w:t>
            </w:r>
          </w:p>
        </w:tc>
        <w:tc>
          <w:tcPr>
            <w:tcW w:w="993" w:type="dxa"/>
            <w:vAlign w:val="center"/>
          </w:tcPr>
          <w:p w14:paraId="5217D0D3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23</w:t>
            </w:r>
          </w:p>
        </w:tc>
        <w:tc>
          <w:tcPr>
            <w:tcW w:w="1275" w:type="dxa"/>
            <w:vAlign w:val="center"/>
          </w:tcPr>
          <w:p w14:paraId="76B30D95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7.0</w:t>
            </w:r>
          </w:p>
        </w:tc>
      </w:tr>
      <w:tr w:rsidR="00631188" w:rsidRPr="00FE47F9" w14:paraId="3A251F4B" w14:textId="77777777" w:rsidTr="004342DC">
        <w:trPr>
          <w:jc w:val="center"/>
        </w:trPr>
        <w:tc>
          <w:tcPr>
            <w:tcW w:w="6232" w:type="dxa"/>
            <w:vAlign w:val="center"/>
          </w:tcPr>
          <w:p w14:paraId="4C615E5E" w14:textId="77777777" w:rsidR="00631188" w:rsidRPr="003A6564" w:rsidRDefault="00631188" w:rsidP="004342DC">
            <w:pPr>
              <w:rPr>
                <w:rFonts w:ascii="Arial" w:hAnsi="Arial" w:cs="Arial"/>
              </w:rPr>
            </w:pPr>
            <w:r w:rsidRPr="00FE47F9">
              <w:rPr>
                <w:rFonts w:ascii="Arial" w:hAnsi="Arial" w:cs="Arial"/>
              </w:rPr>
              <w:t xml:space="preserve">Pedestrian accident 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4E6E23D9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17</w:t>
            </w:r>
          </w:p>
        </w:tc>
        <w:tc>
          <w:tcPr>
            <w:tcW w:w="1275" w:type="dxa"/>
            <w:vAlign w:val="center"/>
          </w:tcPr>
          <w:p w14:paraId="726224A7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5.2</w:t>
            </w:r>
          </w:p>
        </w:tc>
      </w:tr>
      <w:tr w:rsidR="00631188" w:rsidRPr="00FE47F9" w14:paraId="40E09A87" w14:textId="77777777" w:rsidTr="004342DC">
        <w:trPr>
          <w:jc w:val="center"/>
        </w:trPr>
        <w:tc>
          <w:tcPr>
            <w:tcW w:w="6232" w:type="dxa"/>
            <w:vAlign w:val="center"/>
          </w:tcPr>
          <w:p w14:paraId="3D2E470E" w14:textId="77777777" w:rsidR="00631188" w:rsidRPr="003A6564" w:rsidRDefault="00631188" w:rsidP="004342DC">
            <w:pPr>
              <w:rPr>
                <w:rFonts w:ascii="Arial" w:hAnsi="Arial" w:cs="Arial"/>
                <w:lang w:val="fi-FI"/>
              </w:rPr>
            </w:pPr>
            <w:r w:rsidRPr="00FE47F9">
              <w:rPr>
                <w:rFonts w:ascii="Arial" w:hAnsi="Arial" w:cs="Arial"/>
              </w:rPr>
              <w:t>Gunshot wound</w:t>
            </w:r>
          </w:p>
        </w:tc>
        <w:tc>
          <w:tcPr>
            <w:tcW w:w="993" w:type="dxa"/>
            <w:vAlign w:val="center"/>
          </w:tcPr>
          <w:p w14:paraId="3368B084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 w:rsidRPr="003A6564">
              <w:rPr>
                <w:rFonts w:ascii="Arial" w:hAnsi="Arial" w:cs="Arial"/>
                <w:lang w:val="fi-FI"/>
              </w:rPr>
              <w:t>9</w:t>
            </w:r>
          </w:p>
        </w:tc>
        <w:tc>
          <w:tcPr>
            <w:tcW w:w="1275" w:type="dxa"/>
            <w:vAlign w:val="center"/>
          </w:tcPr>
          <w:p w14:paraId="524875EB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 w:rsidRPr="003A6564">
              <w:rPr>
                <w:rFonts w:ascii="Arial" w:hAnsi="Arial" w:cs="Arial"/>
                <w:lang w:val="fi-FI"/>
              </w:rPr>
              <w:t>2.7</w:t>
            </w:r>
          </w:p>
        </w:tc>
      </w:tr>
      <w:tr w:rsidR="00631188" w:rsidRPr="00FE47F9" w14:paraId="43FCC8BE" w14:textId="77777777" w:rsidTr="004342DC">
        <w:trPr>
          <w:jc w:val="center"/>
        </w:trPr>
        <w:tc>
          <w:tcPr>
            <w:tcW w:w="6232" w:type="dxa"/>
            <w:vAlign w:val="center"/>
          </w:tcPr>
          <w:p w14:paraId="039504F0" w14:textId="77777777" w:rsidR="00631188" w:rsidRPr="00526E7B" w:rsidRDefault="00631188" w:rsidP="004342DC">
            <w:pPr>
              <w:rPr>
                <w:rFonts w:ascii="Arial" w:hAnsi="Arial" w:cs="Arial"/>
              </w:rPr>
            </w:pPr>
            <w:r w:rsidRPr="00FE47F9">
              <w:rPr>
                <w:rFonts w:ascii="Arial" w:hAnsi="Arial" w:cs="Arial"/>
              </w:rPr>
              <w:t>Fall in the same plane (low-energy fall)</w:t>
            </w:r>
          </w:p>
        </w:tc>
        <w:tc>
          <w:tcPr>
            <w:tcW w:w="993" w:type="dxa"/>
            <w:vAlign w:val="center"/>
          </w:tcPr>
          <w:p w14:paraId="06EB2124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7</w:t>
            </w:r>
          </w:p>
        </w:tc>
        <w:tc>
          <w:tcPr>
            <w:tcW w:w="1275" w:type="dxa"/>
            <w:vAlign w:val="center"/>
          </w:tcPr>
          <w:p w14:paraId="05630D2A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2.1</w:t>
            </w:r>
          </w:p>
        </w:tc>
      </w:tr>
      <w:tr w:rsidR="00631188" w:rsidRPr="00FE47F9" w14:paraId="25B1EBF2" w14:textId="77777777" w:rsidTr="004342DC">
        <w:trPr>
          <w:jc w:val="center"/>
        </w:trPr>
        <w:tc>
          <w:tcPr>
            <w:tcW w:w="6232" w:type="dxa"/>
            <w:vAlign w:val="center"/>
          </w:tcPr>
          <w:p w14:paraId="53ADFB9C" w14:textId="77777777" w:rsidR="00631188" w:rsidRPr="003A6564" w:rsidRDefault="00631188" w:rsidP="004342DC">
            <w:pPr>
              <w:rPr>
                <w:rFonts w:ascii="Arial" w:hAnsi="Arial" w:cs="Arial"/>
              </w:rPr>
            </w:pPr>
            <w:r w:rsidRPr="00FE47F9">
              <w:rPr>
                <w:rFonts w:ascii="Arial" w:hAnsi="Arial" w:cs="Arial"/>
              </w:rPr>
              <w:t>Trauma with other type of vehicle (such as electric bike)</w:t>
            </w:r>
          </w:p>
        </w:tc>
        <w:tc>
          <w:tcPr>
            <w:tcW w:w="993" w:type="dxa"/>
            <w:vAlign w:val="center"/>
          </w:tcPr>
          <w:p w14:paraId="549A80AA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4</w:t>
            </w:r>
          </w:p>
        </w:tc>
        <w:tc>
          <w:tcPr>
            <w:tcW w:w="1275" w:type="dxa"/>
            <w:vAlign w:val="center"/>
          </w:tcPr>
          <w:p w14:paraId="4646D04D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1.2</w:t>
            </w:r>
          </w:p>
        </w:tc>
      </w:tr>
      <w:tr w:rsidR="00631188" w:rsidRPr="00FE47F9" w14:paraId="29BCB5C4" w14:textId="77777777" w:rsidTr="004342DC">
        <w:trPr>
          <w:jc w:val="center"/>
        </w:trPr>
        <w:tc>
          <w:tcPr>
            <w:tcW w:w="6232" w:type="dxa"/>
            <w:vAlign w:val="center"/>
          </w:tcPr>
          <w:p w14:paraId="35B571D1" w14:textId="77777777" w:rsidR="00631188" w:rsidRPr="003A6564" w:rsidRDefault="00631188" w:rsidP="004342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993" w:type="dxa"/>
            <w:vAlign w:val="center"/>
          </w:tcPr>
          <w:p w14:paraId="0CDC1CAC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3</w:t>
            </w:r>
          </w:p>
        </w:tc>
        <w:tc>
          <w:tcPr>
            <w:tcW w:w="1275" w:type="dxa"/>
            <w:vAlign w:val="center"/>
          </w:tcPr>
          <w:p w14:paraId="7344995F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0.9</w:t>
            </w:r>
          </w:p>
        </w:tc>
      </w:tr>
      <w:tr w:rsidR="00631188" w:rsidRPr="00FE47F9" w14:paraId="3DE25977" w14:textId="77777777" w:rsidTr="004342DC">
        <w:trPr>
          <w:jc w:val="center"/>
        </w:trPr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4795FB64" w14:textId="77777777" w:rsidR="00631188" w:rsidRPr="003A6564" w:rsidRDefault="00631188" w:rsidP="004342DC">
            <w:pPr>
              <w:rPr>
                <w:rFonts w:ascii="Arial" w:hAnsi="Arial" w:cs="Arial"/>
                <w:lang w:val="fi-FI"/>
              </w:rPr>
            </w:pPr>
            <w:r w:rsidRPr="003A6564">
              <w:rPr>
                <w:rFonts w:ascii="Arial" w:hAnsi="Arial" w:cs="Arial"/>
                <w:lang w:val="fi-FI"/>
              </w:rPr>
              <w:t>Unknow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FDA0757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>
              <w:rPr>
                <w:rFonts w:ascii="Arial" w:hAnsi="Arial" w:cs="Arial"/>
                <w:lang w:val="fi-FI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A58708B" w14:textId="77777777" w:rsidR="00631188" w:rsidRPr="003A6564" w:rsidRDefault="00631188" w:rsidP="004342DC">
            <w:pPr>
              <w:jc w:val="center"/>
              <w:rPr>
                <w:rFonts w:ascii="Arial" w:hAnsi="Arial" w:cs="Arial"/>
                <w:lang w:val="fi-FI"/>
              </w:rPr>
            </w:pPr>
            <w:r w:rsidRPr="003A6564">
              <w:rPr>
                <w:rFonts w:ascii="Arial" w:hAnsi="Arial" w:cs="Arial"/>
                <w:lang w:val="fi-FI"/>
              </w:rPr>
              <w:t>0.30</w:t>
            </w:r>
          </w:p>
        </w:tc>
      </w:tr>
      <w:tr w:rsidR="00631188" w:rsidRPr="00FE47F9" w14:paraId="11013DED" w14:textId="77777777" w:rsidTr="004342DC">
        <w:trPr>
          <w:jc w:val="center"/>
        </w:trPr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2F8F0352" w14:textId="77777777" w:rsidR="00631188" w:rsidRPr="003A6564" w:rsidRDefault="00631188" w:rsidP="004342DC">
            <w:pPr>
              <w:rPr>
                <w:rFonts w:ascii="Arial" w:hAnsi="Arial" w:cs="Arial"/>
                <w:lang w:val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C7F3982" w14:textId="77777777" w:rsidR="00631188" w:rsidRPr="00526E7B" w:rsidRDefault="00631188" w:rsidP="004342DC">
            <w:pPr>
              <w:jc w:val="center"/>
              <w:rPr>
                <w:rFonts w:ascii="Arial" w:hAnsi="Arial" w:cs="Arial"/>
                <w:b/>
                <w:bCs/>
                <w:lang w:val="fi-FI"/>
              </w:rPr>
            </w:pPr>
            <w:r w:rsidRPr="00526E7B">
              <w:rPr>
                <w:rFonts w:ascii="Arial" w:hAnsi="Arial" w:cs="Arial"/>
                <w:b/>
                <w:bCs/>
                <w:lang w:val="fi-FI"/>
              </w:rPr>
              <w:t>32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7CDE619" w14:textId="77777777" w:rsidR="00631188" w:rsidRPr="00526E7B" w:rsidRDefault="00631188" w:rsidP="004342DC">
            <w:pPr>
              <w:jc w:val="center"/>
              <w:rPr>
                <w:rFonts w:ascii="Arial" w:hAnsi="Arial" w:cs="Arial"/>
                <w:b/>
                <w:bCs/>
                <w:lang w:val="fi-FI"/>
              </w:rPr>
            </w:pPr>
            <w:proofErr w:type="gramStart"/>
            <w:r w:rsidRPr="00526E7B">
              <w:rPr>
                <w:rFonts w:ascii="Arial" w:hAnsi="Arial" w:cs="Arial"/>
                <w:b/>
                <w:bCs/>
                <w:lang w:val="fi-FI"/>
              </w:rPr>
              <w:t>100%</w:t>
            </w:r>
            <w:proofErr w:type="gramEnd"/>
          </w:p>
        </w:tc>
      </w:tr>
    </w:tbl>
    <w:p w14:paraId="77B175B3" w14:textId="77777777" w:rsidR="00631188" w:rsidRDefault="00631188" w:rsidP="00631188">
      <w:pPr>
        <w:rPr>
          <w:rFonts w:ascii="Arial" w:hAnsi="Arial" w:cs="Arial"/>
        </w:rPr>
      </w:pPr>
    </w:p>
    <w:p w14:paraId="6DFD549A" w14:textId="77777777" w:rsidR="00631188" w:rsidRDefault="00631188" w:rsidP="00631188">
      <w:pPr>
        <w:rPr>
          <w:rFonts w:ascii="Arial" w:hAnsi="Arial" w:cs="Arial"/>
        </w:rPr>
      </w:pPr>
    </w:p>
    <w:p w14:paraId="2AA38C76" w14:textId="4FFE057F" w:rsidR="00631188" w:rsidRPr="00142D68" w:rsidRDefault="00631188" w:rsidP="0063118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 Supplemental </w:t>
      </w:r>
      <w:r w:rsidRPr="00142D6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 xml:space="preserve">2. </w:t>
      </w:r>
      <w:r w:rsidRPr="00065B0D">
        <w:rPr>
          <w:rFonts w:ascii="Arial" w:hAnsi="Arial" w:cs="Arial"/>
          <w:b/>
          <w:bCs/>
        </w:rPr>
        <w:t xml:space="preserve"> MECHANISM of INJURY</w:t>
      </w:r>
      <w:r>
        <w:rPr>
          <w:rFonts w:ascii="Arial" w:hAnsi="Arial" w:cs="Arial"/>
          <w:b/>
          <w:bCs/>
        </w:rPr>
        <w:t xml:space="preserve">. </w:t>
      </w:r>
      <w:r w:rsidRPr="00111428">
        <w:rPr>
          <w:rFonts w:ascii="Arial" w:hAnsi="Arial" w:cs="Arial"/>
        </w:rPr>
        <w:t>Liver injuries</w:t>
      </w:r>
      <w:r w:rsidRPr="00142D68">
        <w:rPr>
          <w:rFonts w:ascii="Arial" w:hAnsi="Arial" w:cs="Arial"/>
        </w:rPr>
        <w:t xml:space="preserve"> for patients with CT available</w:t>
      </w:r>
      <w:r>
        <w:rPr>
          <w:rFonts w:ascii="Arial" w:hAnsi="Arial" w:cs="Arial"/>
        </w:rPr>
        <w:t xml:space="preserve"> (n=329)</w:t>
      </w:r>
      <w:r w:rsidRPr="00142D68">
        <w:rPr>
          <w:rFonts w:ascii="Arial" w:hAnsi="Arial" w:cs="Arial"/>
        </w:rPr>
        <w:t>.</w:t>
      </w:r>
    </w:p>
    <w:p w14:paraId="5F504FBA" w14:textId="77777777" w:rsidR="00631188" w:rsidRPr="00142D68" w:rsidRDefault="00631188" w:rsidP="00631188">
      <w:pPr>
        <w:rPr>
          <w:rFonts w:ascii="Arial" w:hAnsi="Arial" w:cs="Arial"/>
        </w:rPr>
      </w:pPr>
    </w:p>
    <w:p w14:paraId="270F69A4" w14:textId="77777777" w:rsidR="00631188" w:rsidRDefault="00631188" w:rsidP="00631188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15546E9B" w14:textId="77777777" w:rsidR="00631188" w:rsidRPr="00142D68" w:rsidRDefault="00631188" w:rsidP="00631188">
      <w:pPr>
        <w:rPr>
          <w:rFonts w:ascii="Arial" w:hAnsi="Arial" w:cs="Arial"/>
        </w:rPr>
      </w:pPr>
    </w:p>
    <w:p w14:paraId="6323E25C" w14:textId="77777777" w:rsidR="00631188" w:rsidRDefault="00631188" w:rsidP="00631188">
      <w:pPr>
        <w:rPr>
          <w:rFonts w:ascii="Arial" w:hAnsi="Arial" w:cs="Arial"/>
        </w:rPr>
      </w:pPr>
    </w:p>
    <w:p w14:paraId="72AFCA25" w14:textId="77777777" w:rsidR="00631188" w:rsidRDefault="00631188" w:rsidP="00631188">
      <w:pPr>
        <w:rPr>
          <w:rFonts w:ascii="Arial" w:hAnsi="Arial" w:cs="Arial"/>
        </w:rPr>
      </w:pPr>
    </w:p>
    <w:p w14:paraId="5CEAEEC4" w14:textId="77777777" w:rsidR="00631188" w:rsidRDefault="00631188" w:rsidP="00631188">
      <w:pPr>
        <w:rPr>
          <w:rFonts w:ascii="Arial" w:hAnsi="Arial" w:cs="Arial"/>
        </w:rPr>
      </w:pPr>
    </w:p>
    <w:p w14:paraId="3BD6C2AD" w14:textId="77777777" w:rsidR="00631188" w:rsidRPr="00142D68" w:rsidRDefault="00631188" w:rsidP="00631188">
      <w:pPr>
        <w:rPr>
          <w:rFonts w:ascii="Arial" w:hAnsi="Arial" w:cs="Arial"/>
        </w:rPr>
      </w:pPr>
    </w:p>
    <w:tbl>
      <w:tblPr>
        <w:tblW w:w="5539" w:type="dxa"/>
        <w:jc w:val="center"/>
        <w:tblBorders>
          <w:bottom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969"/>
        <w:gridCol w:w="709"/>
        <w:gridCol w:w="861"/>
      </w:tblGrid>
      <w:tr w:rsidR="00631188" w:rsidRPr="00142D68" w14:paraId="12830E5C" w14:textId="77777777" w:rsidTr="004342DC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8F728C9" w14:textId="77777777" w:rsidR="00631188" w:rsidRPr="00142D68" w:rsidRDefault="00631188" w:rsidP="004342DC">
            <w:pPr>
              <w:jc w:val="center"/>
              <w:rPr>
                <w:rFonts w:ascii="Arial" w:hAnsi="Arial" w:cs="Arial"/>
                <w:b/>
                <w:bCs/>
              </w:rPr>
            </w:pPr>
            <w:r w:rsidRPr="00111428">
              <w:rPr>
                <w:rFonts w:ascii="Arial" w:hAnsi="Arial" w:cs="Arial"/>
                <w:b/>
                <w:bCs/>
              </w:rPr>
              <w:t xml:space="preserve">MECHANISM </w:t>
            </w:r>
            <w:r>
              <w:rPr>
                <w:rFonts w:ascii="Arial" w:hAnsi="Arial" w:cs="Arial"/>
                <w:b/>
                <w:bCs/>
              </w:rPr>
              <w:t>OF</w:t>
            </w:r>
            <w:r w:rsidRPr="00111428">
              <w:rPr>
                <w:rFonts w:ascii="Arial" w:hAnsi="Arial" w:cs="Arial"/>
                <w:b/>
                <w:bCs/>
              </w:rPr>
              <w:t xml:space="preserve"> INJUR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E47ADC" w14:textId="77777777" w:rsidR="00631188" w:rsidRPr="00142D68" w:rsidRDefault="00631188" w:rsidP="004342D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44A53F0" w14:textId="77777777" w:rsidR="00631188" w:rsidRPr="00142D68" w:rsidRDefault="00631188" w:rsidP="004342D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631188" w:rsidRPr="00142D68" w14:paraId="52A6515F" w14:textId="77777777" w:rsidTr="004342DC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8CA8FAD" w14:textId="77777777" w:rsidR="00631188" w:rsidRPr="00BA02FA" w:rsidRDefault="00631188" w:rsidP="004342DC">
            <w:pPr>
              <w:rPr>
                <w:rFonts w:ascii="Arial" w:hAnsi="Arial" w:cs="Arial"/>
              </w:rPr>
            </w:pPr>
            <w:r w:rsidRPr="00BA02FA">
              <w:rPr>
                <w:rFonts w:ascii="Arial" w:hAnsi="Arial" w:cs="Arial"/>
              </w:rPr>
              <w:t>Motor vehicle accident (MVA), not motorcyc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F6B8CA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 w:rsidRPr="00142D68">
              <w:rPr>
                <w:rFonts w:ascii="Arial" w:hAnsi="Arial" w:cs="Arial"/>
              </w:rPr>
              <w:t>1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1D1BE82A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</w:tr>
      <w:tr w:rsidR="00631188" w:rsidRPr="00142D68" w14:paraId="03412895" w14:textId="77777777" w:rsidTr="004342DC">
        <w:trPr>
          <w:jc w:val="center"/>
        </w:trPr>
        <w:tc>
          <w:tcPr>
            <w:tcW w:w="3969" w:type="dxa"/>
            <w:vAlign w:val="center"/>
          </w:tcPr>
          <w:p w14:paraId="518C999B" w14:textId="77777777" w:rsidR="00631188" w:rsidRPr="00BA02FA" w:rsidRDefault="00631188" w:rsidP="004342DC">
            <w:pPr>
              <w:rPr>
                <w:rFonts w:ascii="Arial" w:hAnsi="Arial" w:cs="Arial"/>
              </w:rPr>
            </w:pPr>
            <w:r w:rsidRPr="00BA02FA">
              <w:rPr>
                <w:rFonts w:ascii="Arial" w:hAnsi="Arial" w:cs="Arial"/>
              </w:rPr>
              <w:t>Fall from height</w:t>
            </w:r>
          </w:p>
        </w:tc>
        <w:tc>
          <w:tcPr>
            <w:tcW w:w="709" w:type="dxa"/>
            <w:vAlign w:val="center"/>
          </w:tcPr>
          <w:p w14:paraId="19ED9EF6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861" w:type="dxa"/>
            <w:vAlign w:val="center"/>
          </w:tcPr>
          <w:p w14:paraId="4BF7FA10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</w:t>
            </w:r>
          </w:p>
        </w:tc>
      </w:tr>
      <w:tr w:rsidR="00631188" w:rsidRPr="00142D68" w14:paraId="16A1D040" w14:textId="77777777" w:rsidTr="004342DC">
        <w:trPr>
          <w:jc w:val="center"/>
        </w:trPr>
        <w:tc>
          <w:tcPr>
            <w:tcW w:w="3969" w:type="dxa"/>
            <w:vAlign w:val="center"/>
          </w:tcPr>
          <w:p w14:paraId="75BE9DC3" w14:textId="77777777" w:rsidR="00631188" w:rsidRPr="00526E7B" w:rsidRDefault="00631188" w:rsidP="004342DC">
            <w:pPr>
              <w:rPr>
                <w:rFonts w:ascii="Arial" w:hAnsi="Arial" w:cs="Arial"/>
              </w:rPr>
            </w:pPr>
            <w:r w:rsidRPr="00526E7B">
              <w:rPr>
                <w:rFonts w:ascii="Arial" w:hAnsi="Arial" w:cs="Arial"/>
              </w:rPr>
              <w:t>Motorcycle accident</w:t>
            </w:r>
            <w:r w:rsidRPr="00526E7B" w:rsidDel="004A1381">
              <w:rPr>
                <w:rFonts w:ascii="Arial" w:hAnsi="Arial" w:cs="Arial"/>
              </w:rPr>
              <w:t xml:space="preserve"> </w:t>
            </w:r>
            <w:r w:rsidRPr="00526E7B">
              <w:rPr>
                <w:rFonts w:ascii="Arial" w:hAnsi="Arial" w:cs="Arial"/>
              </w:rPr>
              <w:t xml:space="preserve">(MCA) </w:t>
            </w:r>
          </w:p>
        </w:tc>
        <w:tc>
          <w:tcPr>
            <w:tcW w:w="709" w:type="dxa"/>
            <w:vAlign w:val="center"/>
          </w:tcPr>
          <w:p w14:paraId="2CB7468B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61" w:type="dxa"/>
            <w:vAlign w:val="center"/>
          </w:tcPr>
          <w:p w14:paraId="0E1A00EA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 w:rsidRPr="00142D6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</w:t>
            </w:r>
          </w:p>
        </w:tc>
      </w:tr>
      <w:tr w:rsidR="00631188" w:rsidRPr="00142D68" w14:paraId="2E97B0DE" w14:textId="77777777" w:rsidTr="004342DC">
        <w:trPr>
          <w:jc w:val="center"/>
        </w:trPr>
        <w:tc>
          <w:tcPr>
            <w:tcW w:w="3969" w:type="dxa"/>
            <w:vAlign w:val="center"/>
          </w:tcPr>
          <w:p w14:paraId="58BEE66A" w14:textId="77777777" w:rsidR="00631188" w:rsidRPr="00526E7B" w:rsidRDefault="00631188" w:rsidP="004342DC">
            <w:pPr>
              <w:rPr>
                <w:rFonts w:ascii="Arial" w:hAnsi="Arial" w:cs="Arial"/>
              </w:rPr>
            </w:pPr>
            <w:r w:rsidRPr="00526E7B">
              <w:rPr>
                <w:rFonts w:ascii="Arial" w:hAnsi="Arial" w:cs="Arial"/>
              </w:rPr>
              <w:t>Pedestrian accident</w:t>
            </w:r>
          </w:p>
        </w:tc>
        <w:tc>
          <w:tcPr>
            <w:tcW w:w="709" w:type="dxa"/>
            <w:vAlign w:val="center"/>
          </w:tcPr>
          <w:p w14:paraId="2E9A4F12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61" w:type="dxa"/>
            <w:vAlign w:val="center"/>
          </w:tcPr>
          <w:p w14:paraId="70D821DB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142D68">
              <w:rPr>
                <w:rFonts w:ascii="Arial" w:hAnsi="Arial" w:cs="Arial"/>
              </w:rPr>
              <w:t>.2</w:t>
            </w:r>
          </w:p>
        </w:tc>
      </w:tr>
      <w:tr w:rsidR="00631188" w:rsidRPr="00142D68" w14:paraId="6BA4E4AA" w14:textId="77777777" w:rsidTr="004342DC">
        <w:trPr>
          <w:jc w:val="center"/>
        </w:trPr>
        <w:tc>
          <w:tcPr>
            <w:tcW w:w="3969" w:type="dxa"/>
            <w:vAlign w:val="center"/>
          </w:tcPr>
          <w:p w14:paraId="0C68F41E" w14:textId="77777777" w:rsidR="00631188" w:rsidRPr="00526E7B" w:rsidRDefault="00631188" w:rsidP="004342DC">
            <w:pPr>
              <w:rPr>
                <w:rFonts w:ascii="Arial" w:hAnsi="Arial" w:cs="Arial"/>
              </w:rPr>
            </w:pPr>
            <w:r w:rsidRPr="00526E7B">
              <w:rPr>
                <w:rFonts w:ascii="Arial" w:hAnsi="Arial" w:cs="Arial"/>
              </w:rPr>
              <w:t>Blunt trauma (tree, branch, pillar, stone, other human, metal)</w:t>
            </w:r>
          </w:p>
        </w:tc>
        <w:tc>
          <w:tcPr>
            <w:tcW w:w="709" w:type="dxa"/>
            <w:vAlign w:val="center"/>
          </w:tcPr>
          <w:p w14:paraId="3169D09B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 w:rsidRPr="00142D68">
              <w:rPr>
                <w:rFonts w:ascii="Arial" w:hAnsi="Arial" w:cs="Arial"/>
              </w:rPr>
              <w:t>5</w:t>
            </w:r>
          </w:p>
        </w:tc>
        <w:tc>
          <w:tcPr>
            <w:tcW w:w="861" w:type="dxa"/>
            <w:vAlign w:val="center"/>
          </w:tcPr>
          <w:p w14:paraId="43749C81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142D6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</w:p>
        </w:tc>
      </w:tr>
      <w:tr w:rsidR="00631188" w:rsidRPr="00142D68" w14:paraId="463F959E" w14:textId="77777777" w:rsidTr="004342DC">
        <w:trPr>
          <w:jc w:val="center"/>
        </w:trPr>
        <w:tc>
          <w:tcPr>
            <w:tcW w:w="3969" w:type="dxa"/>
            <w:tcBorders>
              <w:bottom w:val="nil"/>
            </w:tcBorders>
            <w:vAlign w:val="center"/>
          </w:tcPr>
          <w:p w14:paraId="2FE54BDD" w14:textId="77777777" w:rsidR="00631188" w:rsidRPr="00526E7B" w:rsidRDefault="00631188" w:rsidP="004342DC">
            <w:pPr>
              <w:rPr>
                <w:rFonts w:ascii="Arial" w:hAnsi="Arial" w:cs="Arial"/>
              </w:rPr>
            </w:pPr>
            <w:r w:rsidRPr="00526E7B">
              <w:rPr>
                <w:rFonts w:ascii="Arial" w:hAnsi="Arial" w:cs="Arial"/>
              </w:rPr>
              <w:t>Penetrating injury (stab wound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A9C2BBD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14:paraId="2446ABF5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 w:rsidRPr="00142D68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1</w:t>
            </w:r>
          </w:p>
        </w:tc>
      </w:tr>
      <w:tr w:rsidR="00631188" w:rsidRPr="00142D68" w14:paraId="312C52E5" w14:textId="77777777" w:rsidTr="004342DC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05BB068" w14:textId="77777777" w:rsidR="00631188" w:rsidRPr="00526E7B" w:rsidRDefault="00631188" w:rsidP="004342DC">
            <w:pPr>
              <w:rPr>
                <w:rFonts w:ascii="Arial" w:hAnsi="Arial" w:cs="Arial"/>
              </w:rPr>
            </w:pPr>
            <w:r w:rsidRPr="00526E7B">
              <w:rPr>
                <w:rFonts w:ascii="Arial" w:hAnsi="Arial" w:cs="Arial"/>
              </w:rPr>
              <w:t>Trauma with other type of vehicle (such as electric bik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88B4FBD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37EC3DB" w14:textId="77777777" w:rsidR="00631188" w:rsidRPr="00142D68" w:rsidRDefault="00631188" w:rsidP="00434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142D6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</w:t>
            </w:r>
          </w:p>
        </w:tc>
      </w:tr>
      <w:tr w:rsidR="00631188" w:rsidRPr="00526E7B" w14:paraId="538C6E07" w14:textId="77777777" w:rsidTr="004342DC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0C74E6B9" w14:textId="77777777" w:rsidR="00631188" w:rsidRPr="00BA02FA" w:rsidRDefault="00631188" w:rsidP="004342DC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BC3FE47" w14:textId="77777777" w:rsidR="00631188" w:rsidRPr="00526E7B" w:rsidRDefault="00631188" w:rsidP="004342DC">
            <w:pPr>
              <w:jc w:val="center"/>
              <w:rPr>
                <w:rFonts w:ascii="Arial" w:hAnsi="Arial" w:cs="Arial"/>
                <w:b/>
                <w:bCs/>
              </w:rPr>
            </w:pPr>
            <w:r w:rsidRPr="00526E7B">
              <w:rPr>
                <w:rFonts w:ascii="Arial" w:hAnsi="Arial" w:cs="Arial"/>
                <w:b/>
                <w:bCs/>
              </w:rPr>
              <w:t>49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vAlign w:val="center"/>
          </w:tcPr>
          <w:p w14:paraId="28FED70A" w14:textId="77777777" w:rsidR="00631188" w:rsidRPr="00526E7B" w:rsidRDefault="00631188" w:rsidP="004342DC">
            <w:pPr>
              <w:jc w:val="center"/>
              <w:rPr>
                <w:rFonts w:ascii="Arial" w:hAnsi="Arial" w:cs="Arial"/>
                <w:b/>
                <w:bCs/>
              </w:rPr>
            </w:pPr>
            <w:r w:rsidRPr="00526E7B">
              <w:rPr>
                <w:rFonts w:ascii="Arial" w:hAnsi="Arial" w:cs="Arial"/>
                <w:b/>
                <w:bCs/>
              </w:rPr>
              <w:t>100%</w:t>
            </w:r>
          </w:p>
        </w:tc>
      </w:tr>
    </w:tbl>
    <w:p w14:paraId="4D65E2C0" w14:textId="77777777" w:rsidR="00631188" w:rsidRDefault="00631188" w:rsidP="00631188">
      <w:pPr>
        <w:rPr>
          <w:rFonts w:ascii="Arial" w:hAnsi="Arial" w:cs="Arial"/>
        </w:rPr>
      </w:pPr>
    </w:p>
    <w:p w14:paraId="58B8C248" w14:textId="461EBDAC" w:rsidR="00631188" w:rsidRDefault="00631188" w:rsidP="00631188">
      <w:pPr>
        <w:rPr>
          <w:rFonts w:ascii="Arial" w:hAnsi="Arial" w:cs="Arial"/>
        </w:rPr>
      </w:pPr>
      <w:r w:rsidRPr="00422F54"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  <w:b/>
          <w:bCs/>
        </w:rPr>
        <w:t xml:space="preserve">Supplemental </w:t>
      </w:r>
      <w:r w:rsidRPr="00142D68">
        <w:rPr>
          <w:rFonts w:ascii="Arial" w:hAnsi="Arial" w:cs="Arial"/>
          <w:b/>
          <w:bCs/>
        </w:rPr>
        <w:t xml:space="preserve">Table </w:t>
      </w:r>
      <w:r w:rsidR="00E23D49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. </w:t>
      </w:r>
      <w:r w:rsidRPr="000E3D4F">
        <w:rPr>
          <w:rFonts w:ascii="Arial" w:hAnsi="Arial" w:cs="Arial"/>
        </w:rPr>
        <w:t xml:space="preserve">Mechanisms of injury. </w:t>
      </w:r>
      <w:r w:rsidRPr="00065B0D">
        <w:rPr>
          <w:rFonts w:ascii="Arial" w:hAnsi="Arial" w:cs="Arial"/>
        </w:rPr>
        <w:t>Liver and spleen</w:t>
      </w:r>
      <w:r>
        <w:rPr>
          <w:rFonts w:ascii="Arial" w:hAnsi="Arial" w:cs="Arial"/>
        </w:rPr>
        <w:t xml:space="preserve"> both</w:t>
      </w:r>
      <w:r w:rsidRPr="00065B0D">
        <w:rPr>
          <w:rFonts w:ascii="Arial" w:hAnsi="Arial" w:cs="Arial"/>
        </w:rPr>
        <w:t xml:space="preserve"> injured</w:t>
      </w:r>
      <w:r>
        <w:rPr>
          <w:rFonts w:ascii="Arial" w:hAnsi="Arial" w:cs="Arial"/>
        </w:rPr>
        <w:t xml:space="preserve"> with CT available (n</w:t>
      </w:r>
      <w:r w:rsidRPr="00065B0D">
        <w:rPr>
          <w:rFonts w:ascii="Arial" w:hAnsi="Arial" w:cs="Arial"/>
        </w:rPr>
        <w:t>=</w:t>
      </w:r>
      <w:r>
        <w:rPr>
          <w:rFonts w:ascii="Arial" w:hAnsi="Arial" w:cs="Arial"/>
        </w:rPr>
        <w:t>49).</w:t>
      </w:r>
      <w:r w:rsidRPr="000E3D4F">
        <w:rPr>
          <w:rFonts w:ascii="Arial" w:hAnsi="Arial" w:cs="Arial"/>
        </w:rPr>
        <w:t xml:space="preserve">   </w:t>
      </w:r>
    </w:p>
    <w:p w14:paraId="43021887" w14:textId="77777777" w:rsidR="00631188" w:rsidRDefault="00631188" w:rsidP="00631188">
      <w:pPr>
        <w:rPr>
          <w:rFonts w:ascii="Arial" w:hAnsi="Arial" w:cs="Arial"/>
        </w:rPr>
      </w:pPr>
    </w:p>
    <w:p w14:paraId="4273BAC0" w14:textId="77777777" w:rsidR="00631188" w:rsidRDefault="00631188" w:rsidP="00631188">
      <w:pPr>
        <w:rPr>
          <w:rFonts w:ascii="Arial" w:hAnsi="Arial" w:cs="Arial"/>
        </w:rPr>
      </w:pPr>
    </w:p>
    <w:p w14:paraId="6CD02B11" w14:textId="77777777" w:rsidR="00631188" w:rsidRDefault="00631188" w:rsidP="00631188">
      <w:pPr>
        <w:rPr>
          <w:rFonts w:ascii="Arial" w:hAnsi="Arial" w:cs="Arial"/>
        </w:rPr>
      </w:pPr>
    </w:p>
    <w:p w14:paraId="09112AC8" w14:textId="77777777" w:rsidR="00631188" w:rsidRDefault="00631188" w:rsidP="00631188">
      <w:pPr>
        <w:rPr>
          <w:rFonts w:ascii="Arial" w:hAnsi="Arial" w:cs="Arial"/>
        </w:rPr>
      </w:pPr>
    </w:p>
    <w:p w14:paraId="72A2FB04" w14:textId="77777777" w:rsidR="00631188" w:rsidRDefault="00631188" w:rsidP="00631188">
      <w:pPr>
        <w:rPr>
          <w:rFonts w:ascii="Arial" w:hAnsi="Arial" w:cs="Arial"/>
        </w:rPr>
      </w:pPr>
    </w:p>
    <w:p w14:paraId="7184C9C7" w14:textId="77777777" w:rsidR="00631188" w:rsidRDefault="00631188" w:rsidP="00631188">
      <w:pPr>
        <w:rPr>
          <w:rFonts w:ascii="Arial" w:hAnsi="Arial" w:cs="Arial"/>
        </w:rPr>
      </w:pPr>
    </w:p>
    <w:p w14:paraId="0E3DC4C4" w14:textId="77777777" w:rsidR="00631188" w:rsidRDefault="00631188" w:rsidP="00631188">
      <w:pPr>
        <w:rPr>
          <w:rFonts w:ascii="Arial" w:hAnsi="Arial" w:cs="Arial"/>
        </w:rPr>
      </w:pPr>
    </w:p>
    <w:p w14:paraId="72B25536" w14:textId="77777777" w:rsidR="00631188" w:rsidRDefault="00631188" w:rsidP="00631188">
      <w:pPr>
        <w:rPr>
          <w:rFonts w:ascii="Arial" w:hAnsi="Arial" w:cs="Arial"/>
        </w:rPr>
      </w:pPr>
    </w:p>
    <w:p w14:paraId="3E7BF9CB" w14:textId="77777777" w:rsidR="00631188" w:rsidRDefault="00631188" w:rsidP="00631188">
      <w:pPr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812"/>
        <w:gridCol w:w="1276"/>
        <w:gridCol w:w="992"/>
      </w:tblGrid>
      <w:tr w:rsidR="00631188" w:rsidRPr="00A45B48" w14:paraId="0E11DFF2" w14:textId="77777777" w:rsidTr="004342DC">
        <w:trPr>
          <w:jc w:val="center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vAlign w:val="center"/>
          </w:tcPr>
          <w:p w14:paraId="352AC048" w14:textId="77777777" w:rsidR="00631188" w:rsidRPr="00A45B48" w:rsidRDefault="00631188" w:rsidP="004342DC">
            <w:pPr>
              <w:jc w:val="center"/>
              <w:rPr>
                <w:b/>
                <w:bCs/>
                <w:lang w:val="fi-FI"/>
              </w:rPr>
            </w:pPr>
            <w:r w:rsidRPr="00A45B48">
              <w:rPr>
                <w:rFonts w:ascii="Arial" w:hAnsi="Arial" w:cs="Arial"/>
                <w:b/>
                <w:bCs/>
              </w:rPr>
              <w:t>MECHANISM OF INJUR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41F5456" w14:textId="77777777" w:rsidR="00631188" w:rsidRPr="00A45B48" w:rsidRDefault="00631188" w:rsidP="004342DC">
            <w:pPr>
              <w:jc w:val="center"/>
              <w:rPr>
                <w:b/>
                <w:bCs/>
                <w:lang w:val="fi-FI"/>
              </w:rPr>
            </w:pPr>
            <w:r w:rsidRPr="00A45B48">
              <w:rPr>
                <w:b/>
                <w:bCs/>
                <w:lang w:val="fi-FI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0F33A58" w14:textId="77777777" w:rsidR="00631188" w:rsidRPr="00A45B48" w:rsidRDefault="00631188" w:rsidP="004342DC">
            <w:pPr>
              <w:jc w:val="center"/>
              <w:rPr>
                <w:b/>
                <w:bCs/>
                <w:lang w:val="fi-FI"/>
              </w:rPr>
            </w:pPr>
            <w:r w:rsidRPr="00A45B48">
              <w:rPr>
                <w:b/>
                <w:bCs/>
                <w:lang w:val="fi-FI"/>
              </w:rPr>
              <w:t>%</w:t>
            </w:r>
          </w:p>
        </w:tc>
      </w:tr>
      <w:tr w:rsidR="00631188" w:rsidRPr="00A45B48" w14:paraId="1EE70A05" w14:textId="77777777" w:rsidTr="004342DC">
        <w:trPr>
          <w:jc w:val="center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5EC8ED34" w14:textId="77777777" w:rsidR="00631188" w:rsidRPr="00A45B48" w:rsidRDefault="00631188" w:rsidP="004342DC">
            <w:pPr>
              <w:rPr>
                <w:b/>
                <w:bCs/>
                <w:lang w:val="fi-FI"/>
              </w:rPr>
            </w:pPr>
            <w:r w:rsidRPr="00A45B48">
              <w:rPr>
                <w:rFonts w:ascii="Arial" w:hAnsi="Arial" w:cs="Arial"/>
              </w:rPr>
              <w:t>Fall from high h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40C243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86968D2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26.</w:t>
            </w:r>
            <w:r>
              <w:rPr>
                <w:lang w:val="fi-FI"/>
              </w:rPr>
              <w:t>2</w:t>
            </w:r>
          </w:p>
        </w:tc>
      </w:tr>
      <w:tr w:rsidR="00631188" w:rsidRPr="00A45B48" w14:paraId="320F0A4E" w14:textId="77777777" w:rsidTr="004342DC">
        <w:trPr>
          <w:jc w:val="center"/>
        </w:trPr>
        <w:tc>
          <w:tcPr>
            <w:tcW w:w="5812" w:type="dxa"/>
            <w:vAlign w:val="center"/>
          </w:tcPr>
          <w:p w14:paraId="20783178" w14:textId="77777777" w:rsidR="00631188" w:rsidRPr="00A45B48" w:rsidRDefault="00631188" w:rsidP="004342DC">
            <w:pPr>
              <w:rPr>
                <w:b/>
                <w:bCs/>
              </w:rPr>
            </w:pPr>
            <w:r w:rsidRPr="00A45B48">
              <w:rPr>
                <w:rFonts w:ascii="Arial" w:hAnsi="Arial" w:cs="Arial"/>
              </w:rPr>
              <w:t>Motor vehicle accident (MVA), not motorbike</w:t>
            </w:r>
          </w:p>
        </w:tc>
        <w:tc>
          <w:tcPr>
            <w:tcW w:w="1276" w:type="dxa"/>
            <w:vAlign w:val="center"/>
          </w:tcPr>
          <w:p w14:paraId="3E0E7F4B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78</w:t>
            </w:r>
          </w:p>
        </w:tc>
        <w:tc>
          <w:tcPr>
            <w:tcW w:w="992" w:type="dxa"/>
            <w:vAlign w:val="center"/>
          </w:tcPr>
          <w:p w14:paraId="4D362AA6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5.8</w:t>
            </w:r>
          </w:p>
        </w:tc>
      </w:tr>
      <w:tr w:rsidR="00631188" w:rsidRPr="00A45B48" w14:paraId="79E20CB7" w14:textId="77777777" w:rsidTr="004342DC">
        <w:trPr>
          <w:jc w:val="center"/>
        </w:trPr>
        <w:tc>
          <w:tcPr>
            <w:tcW w:w="5812" w:type="dxa"/>
            <w:vAlign w:val="center"/>
          </w:tcPr>
          <w:p w14:paraId="060B30AD" w14:textId="77777777" w:rsidR="00631188" w:rsidRPr="00A45B48" w:rsidRDefault="00631188" w:rsidP="004342DC">
            <w:pPr>
              <w:rPr>
                <w:b/>
                <w:bCs/>
                <w:lang w:val="fi-FI"/>
              </w:rPr>
            </w:pPr>
            <w:r w:rsidRPr="00A45B48">
              <w:rPr>
                <w:rFonts w:ascii="Arial" w:hAnsi="Arial" w:cs="Arial"/>
              </w:rPr>
              <w:t>Motorcycle accident</w:t>
            </w:r>
            <w:r w:rsidRPr="00A45B48" w:rsidDel="003D2E5B">
              <w:rPr>
                <w:rFonts w:ascii="Arial" w:hAnsi="Arial" w:cs="Arial"/>
              </w:rPr>
              <w:t xml:space="preserve"> </w:t>
            </w:r>
            <w:r w:rsidRPr="00A45B48">
              <w:rPr>
                <w:rFonts w:ascii="Arial" w:hAnsi="Arial" w:cs="Arial"/>
              </w:rPr>
              <w:t>(MCA)</w:t>
            </w:r>
          </w:p>
        </w:tc>
        <w:tc>
          <w:tcPr>
            <w:tcW w:w="1276" w:type="dxa"/>
            <w:vAlign w:val="center"/>
          </w:tcPr>
          <w:p w14:paraId="76570442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67</w:t>
            </w:r>
          </w:p>
        </w:tc>
        <w:tc>
          <w:tcPr>
            <w:tcW w:w="992" w:type="dxa"/>
            <w:vAlign w:val="center"/>
          </w:tcPr>
          <w:p w14:paraId="034B46A6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3.</w:t>
            </w:r>
            <w:r>
              <w:rPr>
                <w:lang w:val="fi-FI"/>
              </w:rPr>
              <w:t>6</w:t>
            </w:r>
          </w:p>
        </w:tc>
      </w:tr>
      <w:tr w:rsidR="00631188" w:rsidRPr="00A45B48" w14:paraId="05778145" w14:textId="77777777" w:rsidTr="004342DC">
        <w:trPr>
          <w:jc w:val="center"/>
        </w:trPr>
        <w:tc>
          <w:tcPr>
            <w:tcW w:w="5812" w:type="dxa"/>
            <w:vAlign w:val="center"/>
          </w:tcPr>
          <w:p w14:paraId="700ED472" w14:textId="77777777" w:rsidR="00631188" w:rsidRPr="00A45B48" w:rsidRDefault="00631188" w:rsidP="004342DC">
            <w:pPr>
              <w:rPr>
                <w:b/>
                <w:bCs/>
                <w:lang w:val="fi-FI"/>
              </w:rPr>
            </w:pPr>
            <w:r w:rsidRPr="00A45B48">
              <w:rPr>
                <w:rFonts w:ascii="Arial" w:hAnsi="Arial" w:cs="Arial"/>
              </w:rPr>
              <w:t>Penetrating injury (stab wound)</w:t>
            </w:r>
          </w:p>
        </w:tc>
        <w:tc>
          <w:tcPr>
            <w:tcW w:w="1276" w:type="dxa"/>
            <w:vAlign w:val="center"/>
          </w:tcPr>
          <w:p w14:paraId="03F915E0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62</w:t>
            </w:r>
          </w:p>
        </w:tc>
        <w:tc>
          <w:tcPr>
            <w:tcW w:w="992" w:type="dxa"/>
            <w:vAlign w:val="center"/>
          </w:tcPr>
          <w:p w14:paraId="05C8DA9E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2.</w:t>
            </w:r>
            <w:r>
              <w:rPr>
                <w:lang w:val="fi-FI"/>
              </w:rPr>
              <w:t>6</w:t>
            </w:r>
          </w:p>
        </w:tc>
      </w:tr>
      <w:tr w:rsidR="00631188" w:rsidRPr="00A45B48" w14:paraId="6965A3DB" w14:textId="77777777" w:rsidTr="004342DC">
        <w:trPr>
          <w:jc w:val="center"/>
        </w:trPr>
        <w:tc>
          <w:tcPr>
            <w:tcW w:w="5812" w:type="dxa"/>
            <w:vAlign w:val="center"/>
          </w:tcPr>
          <w:p w14:paraId="54A6EB70" w14:textId="77777777" w:rsidR="00631188" w:rsidRPr="00A45B48" w:rsidRDefault="00631188" w:rsidP="004342DC">
            <w:pPr>
              <w:rPr>
                <w:b/>
                <w:bCs/>
              </w:rPr>
            </w:pPr>
            <w:r w:rsidRPr="00A45B48">
              <w:rPr>
                <w:rFonts w:ascii="Arial" w:hAnsi="Arial" w:cs="Arial"/>
              </w:rPr>
              <w:t>Blunt trauma (tree, branch, pillar, stone, other human, metal)</w:t>
            </w:r>
          </w:p>
        </w:tc>
        <w:tc>
          <w:tcPr>
            <w:tcW w:w="1276" w:type="dxa"/>
            <w:vAlign w:val="center"/>
          </w:tcPr>
          <w:p w14:paraId="22A30A72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47</w:t>
            </w:r>
          </w:p>
        </w:tc>
        <w:tc>
          <w:tcPr>
            <w:tcW w:w="992" w:type="dxa"/>
            <w:vAlign w:val="center"/>
          </w:tcPr>
          <w:p w14:paraId="63D47A53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9.5</w:t>
            </w:r>
          </w:p>
        </w:tc>
      </w:tr>
      <w:tr w:rsidR="00631188" w:rsidRPr="00A45B48" w14:paraId="14C430D0" w14:textId="77777777" w:rsidTr="004342DC">
        <w:trPr>
          <w:jc w:val="center"/>
        </w:trPr>
        <w:tc>
          <w:tcPr>
            <w:tcW w:w="5812" w:type="dxa"/>
            <w:vAlign w:val="center"/>
          </w:tcPr>
          <w:p w14:paraId="7B4C035D" w14:textId="77777777" w:rsidR="00631188" w:rsidRPr="00A45B48" w:rsidRDefault="00631188" w:rsidP="004342DC">
            <w:pPr>
              <w:rPr>
                <w:b/>
                <w:bCs/>
                <w:lang w:val="fi-FI"/>
              </w:rPr>
            </w:pPr>
            <w:r w:rsidRPr="00A45B48">
              <w:rPr>
                <w:rFonts w:ascii="Arial" w:hAnsi="Arial" w:cs="Arial"/>
              </w:rPr>
              <w:t>Bicycle accident</w:t>
            </w:r>
          </w:p>
        </w:tc>
        <w:tc>
          <w:tcPr>
            <w:tcW w:w="1276" w:type="dxa"/>
            <w:vAlign w:val="center"/>
          </w:tcPr>
          <w:p w14:paraId="2E29FBD3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39</w:t>
            </w:r>
          </w:p>
        </w:tc>
        <w:tc>
          <w:tcPr>
            <w:tcW w:w="992" w:type="dxa"/>
            <w:vAlign w:val="center"/>
          </w:tcPr>
          <w:p w14:paraId="1BAE9CDB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7.9</w:t>
            </w:r>
          </w:p>
        </w:tc>
      </w:tr>
      <w:tr w:rsidR="00631188" w:rsidRPr="00A45B48" w14:paraId="6DF87003" w14:textId="77777777" w:rsidTr="004342DC">
        <w:trPr>
          <w:jc w:val="center"/>
        </w:trPr>
        <w:tc>
          <w:tcPr>
            <w:tcW w:w="5812" w:type="dxa"/>
            <w:vAlign w:val="center"/>
          </w:tcPr>
          <w:p w14:paraId="45915854" w14:textId="77777777" w:rsidR="00631188" w:rsidRPr="00A45B48" w:rsidRDefault="00631188" w:rsidP="004342DC">
            <w:pPr>
              <w:rPr>
                <w:b/>
                <w:bCs/>
                <w:lang w:val="fi-FI"/>
              </w:rPr>
            </w:pPr>
            <w:r w:rsidRPr="00A45B48">
              <w:rPr>
                <w:rFonts w:ascii="Arial" w:hAnsi="Arial" w:cs="Arial"/>
              </w:rPr>
              <w:t>Pedestrian accident</w:t>
            </w:r>
          </w:p>
        </w:tc>
        <w:tc>
          <w:tcPr>
            <w:tcW w:w="1276" w:type="dxa"/>
            <w:vAlign w:val="center"/>
          </w:tcPr>
          <w:p w14:paraId="73F67444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22</w:t>
            </w:r>
          </w:p>
        </w:tc>
        <w:tc>
          <w:tcPr>
            <w:tcW w:w="992" w:type="dxa"/>
            <w:vAlign w:val="center"/>
          </w:tcPr>
          <w:p w14:paraId="50D7482B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4.</w:t>
            </w:r>
            <w:r>
              <w:rPr>
                <w:lang w:val="fi-FI"/>
              </w:rPr>
              <w:t>5</w:t>
            </w:r>
          </w:p>
        </w:tc>
      </w:tr>
      <w:tr w:rsidR="00631188" w:rsidRPr="00A45B48" w14:paraId="677B38EE" w14:textId="77777777" w:rsidTr="004342DC">
        <w:trPr>
          <w:jc w:val="center"/>
        </w:trPr>
        <w:tc>
          <w:tcPr>
            <w:tcW w:w="5812" w:type="dxa"/>
            <w:vAlign w:val="center"/>
          </w:tcPr>
          <w:p w14:paraId="6EEE0D7C" w14:textId="77777777" w:rsidR="00631188" w:rsidRPr="00A45B48" w:rsidRDefault="00631188" w:rsidP="004342DC">
            <w:pPr>
              <w:rPr>
                <w:b/>
                <w:bCs/>
              </w:rPr>
            </w:pPr>
            <w:r w:rsidRPr="00A45B48">
              <w:rPr>
                <w:rFonts w:ascii="Arial" w:hAnsi="Arial" w:cs="Arial"/>
              </w:rPr>
              <w:t>Fall in the same plane (low-</w:t>
            </w:r>
            <w:proofErr w:type="spellStart"/>
            <w:r w:rsidRPr="00A45B48">
              <w:rPr>
                <w:rFonts w:ascii="Arial" w:hAnsi="Arial" w:cs="Arial"/>
              </w:rPr>
              <w:t>enery</w:t>
            </w:r>
            <w:proofErr w:type="spellEnd"/>
            <w:r w:rsidRPr="00A45B48">
              <w:rPr>
                <w:rFonts w:ascii="Arial" w:hAnsi="Arial" w:cs="Arial"/>
              </w:rPr>
              <w:t xml:space="preserve"> fall)</w:t>
            </w:r>
          </w:p>
        </w:tc>
        <w:tc>
          <w:tcPr>
            <w:tcW w:w="1276" w:type="dxa"/>
            <w:vAlign w:val="center"/>
          </w:tcPr>
          <w:p w14:paraId="3D884B8D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6</w:t>
            </w:r>
          </w:p>
        </w:tc>
        <w:tc>
          <w:tcPr>
            <w:tcW w:w="992" w:type="dxa"/>
            <w:vAlign w:val="center"/>
          </w:tcPr>
          <w:p w14:paraId="30C743A7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3.2</w:t>
            </w:r>
          </w:p>
        </w:tc>
      </w:tr>
      <w:tr w:rsidR="00631188" w:rsidRPr="00A45B48" w14:paraId="0E71E9D8" w14:textId="77777777" w:rsidTr="004342DC">
        <w:trPr>
          <w:jc w:val="center"/>
        </w:trPr>
        <w:tc>
          <w:tcPr>
            <w:tcW w:w="5812" w:type="dxa"/>
            <w:vAlign w:val="center"/>
          </w:tcPr>
          <w:p w14:paraId="7D43E570" w14:textId="77777777" w:rsidR="00631188" w:rsidRPr="00A45B48" w:rsidRDefault="00631188" w:rsidP="004342DC">
            <w:pPr>
              <w:rPr>
                <w:b/>
                <w:bCs/>
                <w:lang w:val="fi-FI"/>
              </w:rPr>
            </w:pPr>
            <w:r w:rsidRPr="00A45B48">
              <w:rPr>
                <w:rFonts w:ascii="Arial" w:hAnsi="Arial" w:cs="Arial"/>
              </w:rPr>
              <w:t>Gunshot wound</w:t>
            </w:r>
          </w:p>
        </w:tc>
        <w:tc>
          <w:tcPr>
            <w:tcW w:w="1276" w:type="dxa"/>
            <w:vAlign w:val="center"/>
          </w:tcPr>
          <w:p w14:paraId="30C5F7DE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5</w:t>
            </w:r>
          </w:p>
        </w:tc>
        <w:tc>
          <w:tcPr>
            <w:tcW w:w="992" w:type="dxa"/>
            <w:vAlign w:val="center"/>
          </w:tcPr>
          <w:p w14:paraId="35C2D4FE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3.0</w:t>
            </w:r>
          </w:p>
        </w:tc>
      </w:tr>
      <w:tr w:rsidR="00631188" w:rsidRPr="00A45B48" w14:paraId="52756B6A" w14:textId="77777777" w:rsidTr="004342DC">
        <w:trPr>
          <w:jc w:val="center"/>
        </w:trPr>
        <w:tc>
          <w:tcPr>
            <w:tcW w:w="5812" w:type="dxa"/>
            <w:vAlign w:val="center"/>
          </w:tcPr>
          <w:p w14:paraId="4324C794" w14:textId="77777777" w:rsidR="00631188" w:rsidRPr="00A45B48" w:rsidRDefault="00631188" w:rsidP="004342DC">
            <w:pPr>
              <w:rPr>
                <w:b/>
                <w:bCs/>
              </w:rPr>
            </w:pPr>
            <w:r w:rsidRPr="00A45B48">
              <w:rPr>
                <w:rFonts w:ascii="Arial" w:hAnsi="Arial" w:cs="Arial"/>
              </w:rPr>
              <w:t>Trauma with other type of vehicle (such as electric bike)</w:t>
            </w:r>
          </w:p>
        </w:tc>
        <w:tc>
          <w:tcPr>
            <w:tcW w:w="1276" w:type="dxa"/>
            <w:vAlign w:val="center"/>
          </w:tcPr>
          <w:p w14:paraId="750956DF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2</w:t>
            </w:r>
          </w:p>
        </w:tc>
        <w:tc>
          <w:tcPr>
            <w:tcW w:w="992" w:type="dxa"/>
            <w:vAlign w:val="center"/>
          </w:tcPr>
          <w:p w14:paraId="0256AE9D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2.4</w:t>
            </w:r>
          </w:p>
        </w:tc>
      </w:tr>
      <w:tr w:rsidR="00631188" w:rsidRPr="00A45B48" w14:paraId="4811A610" w14:textId="77777777" w:rsidTr="004342DC">
        <w:trPr>
          <w:jc w:val="center"/>
        </w:trPr>
        <w:tc>
          <w:tcPr>
            <w:tcW w:w="5812" w:type="dxa"/>
            <w:tcBorders>
              <w:bottom w:val="nil"/>
            </w:tcBorders>
            <w:vAlign w:val="center"/>
          </w:tcPr>
          <w:p w14:paraId="7DA6AC0E" w14:textId="77777777" w:rsidR="00631188" w:rsidRPr="00A45B48" w:rsidRDefault="00631188" w:rsidP="004342DC">
            <w:pPr>
              <w:rPr>
                <w:b/>
                <w:bCs/>
                <w:lang w:val="fi-FI"/>
              </w:rPr>
            </w:pPr>
            <w:r w:rsidRPr="00A45B48">
              <w:rPr>
                <w:rFonts w:ascii="Arial" w:hAnsi="Arial" w:cs="Arial"/>
              </w:rPr>
              <w:t>Other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E23912A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584F0AB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.0</w:t>
            </w:r>
          </w:p>
        </w:tc>
      </w:tr>
      <w:tr w:rsidR="00631188" w:rsidRPr="00A45B48" w14:paraId="03364B5A" w14:textId="77777777" w:rsidTr="004342DC">
        <w:trPr>
          <w:jc w:val="center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vAlign w:val="center"/>
          </w:tcPr>
          <w:p w14:paraId="681C9AC3" w14:textId="77777777" w:rsidR="00631188" w:rsidRPr="00313167" w:rsidRDefault="00631188" w:rsidP="004342DC">
            <w:pPr>
              <w:rPr>
                <w:lang w:val="fi-FI"/>
              </w:rPr>
            </w:pPr>
            <w:r w:rsidRPr="00313167">
              <w:rPr>
                <w:lang w:val="fi-FI"/>
              </w:rPr>
              <w:t>Unknow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C6A1AB6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D8F72DC" w14:textId="77777777" w:rsidR="00631188" w:rsidRPr="00A45B48" w:rsidRDefault="00631188" w:rsidP="004342DC">
            <w:pPr>
              <w:jc w:val="center"/>
              <w:rPr>
                <w:lang w:val="fi-FI"/>
              </w:rPr>
            </w:pPr>
            <w:r w:rsidRPr="00A45B48">
              <w:rPr>
                <w:lang w:val="fi-FI"/>
              </w:rPr>
              <w:t>0.2</w:t>
            </w:r>
          </w:p>
        </w:tc>
      </w:tr>
      <w:tr w:rsidR="00631188" w:rsidRPr="00A45B48" w14:paraId="1CF45326" w14:textId="77777777" w:rsidTr="004342DC">
        <w:trPr>
          <w:jc w:val="center"/>
        </w:trPr>
        <w:tc>
          <w:tcPr>
            <w:tcW w:w="5812" w:type="dxa"/>
            <w:tcBorders>
              <w:top w:val="single" w:sz="4" w:space="0" w:color="auto"/>
              <w:bottom w:val="nil"/>
            </w:tcBorders>
            <w:vAlign w:val="center"/>
          </w:tcPr>
          <w:p w14:paraId="54F55EB0" w14:textId="77777777" w:rsidR="00631188" w:rsidRPr="00A45B48" w:rsidRDefault="00631188" w:rsidP="004342DC">
            <w:pPr>
              <w:rPr>
                <w:b/>
                <w:bCs/>
                <w:lang w:val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43E591C" w14:textId="77777777" w:rsidR="00631188" w:rsidRPr="00313167" w:rsidRDefault="00631188" w:rsidP="004342DC">
            <w:pPr>
              <w:jc w:val="center"/>
              <w:rPr>
                <w:b/>
                <w:bCs/>
                <w:lang w:val="fi-FI"/>
              </w:rPr>
            </w:pPr>
            <w:r w:rsidRPr="00313167">
              <w:rPr>
                <w:b/>
                <w:bCs/>
                <w:lang w:val="fi-FI"/>
              </w:rPr>
              <w:t>49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6ED697A" w14:textId="77777777" w:rsidR="00631188" w:rsidRPr="00313167" w:rsidRDefault="00631188" w:rsidP="004342DC">
            <w:pPr>
              <w:jc w:val="center"/>
              <w:rPr>
                <w:b/>
                <w:bCs/>
                <w:lang w:val="fi-FI"/>
              </w:rPr>
            </w:pPr>
            <w:proofErr w:type="gramStart"/>
            <w:r w:rsidRPr="00313167">
              <w:rPr>
                <w:b/>
                <w:bCs/>
                <w:lang w:val="fi-FI"/>
              </w:rPr>
              <w:t>100%</w:t>
            </w:r>
            <w:proofErr w:type="gramEnd"/>
          </w:p>
        </w:tc>
      </w:tr>
    </w:tbl>
    <w:p w14:paraId="6426ACDF" w14:textId="77777777" w:rsidR="00631188" w:rsidRPr="000E3D4F" w:rsidRDefault="00631188" w:rsidP="00631188">
      <w:pPr>
        <w:rPr>
          <w:rFonts w:ascii="Arial" w:hAnsi="Arial" w:cs="Arial"/>
        </w:rPr>
      </w:pPr>
    </w:p>
    <w:p w14:paraId="3AC2DF92" w14:textId="77777777" w:rsidR="00631188" w:rsidRPr="006F2A7B" w:rsidRDefault="00631188" w:rsidP="00631188">
      <w:pPr>
        <w:rPr>
          <w:rFonts w:ascii="Arial" w:hAnsi="Arial" w:cs="Arial"/>
        </w:rPr>
      </w:pPr>
    </w:p>
    <w:p w14:paraId="6107C7D8" w14:textId="74C97B20" w:rsidR="00631188" w:rsidRPr="00CA35A3" w:rsidRDefault="00631188" w:rsidP="00631188">
      <w:pPr>
        <w:rPr>
          <w:rFonts w:ascii="Arial" w:hAnsi="Arial" w:cs="Arial"/>
        </w:rPr>
        <w:sectPr w:rsidR="00631188" w:rsidRPr="00CA35A3" w:rsidSect="006311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</w:rPr>
        <w:t xml:space="preserve">Supplemental </w:t>
      </w:r>
      <w:r w:rsidRPr="00142D68">
        <w:rPr>
          <w:rFonts w:ascii="Arial" w:hAnsi="Arial" w:cs="Arial"/>
          <w:b/>
          <w:bCs/>
        </w:rPr>
        <w:t xml:space="preserve">Table </w:t>
      </w:r>
      <w:r w:rsidR="00E23D49">
        <w:rPr>
          <w:rFonts w:ascii="Arial" w:hAnsi="Arial" w:cs="Arial"/>
          <w:b/>
          <w:bCs/>
        </w:rPr>
        <w:t>4</w:t>
      </w:r>
      <w:r w:rsidRPr="00142D68">
        <w:rPr>
          <w:rFonts w:ascii="Arial" w:hAnsi="Arial" w:cs="Arial"/>
          <w:b/>
          <w:bCs/>
        </w:rPr>
        <w:t>.</w:t>
      </w:r>
      <w:r w:rsidRPr="00142D68">
        <w:rPr>
          <w:rFonts w:ascii="Arial" w:hAnsi="Arial" w:cs="Arial"/>
        </w:rPr>
        <w:t xml:space="preserve"> Mechanisms of injury for liver </w:t>
      </w:r>
      <w:r>
        <w:rPr>
          <w:rFonts w:ascii="Arial" w:hAnsi="Arial" w:cs="Arial"/>
        </w:rPr>
        <w:t>or splenic</w:t>
      </w:r>
      <w:r w:rsidRPr="00142D6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juries (single organ injury with CT available (n=493).</w:t>
      </w:r>
    </w:p>
    <w:p w14:paraId="3A352B33" w14:textId="02013BE4" w:rsidR="00631188" w:rsidRPr="00631188" w:rsidRDefault="00631188" w:rsidP="00631188">
      <w:pPr>
        <w:tabs>
          <w:tab w:val="left" w:pos="1907"/>
        </w:tabs>
      </w:pPr>
    </w:p>
    <w:sectPr w:rsidR="00631188" w:rsidRPr="00631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88"/>
    <w:rsid w:val="00000DC6"/>
    <w:rsid w:val="00006303"/>
    <w:rsid w:val="000301B5"/>
    <w:rsid w:val="00032AD5"/>
    <w:rsid w:val="00035473"/>
    <w:rsid w:val="00046469"/>
    <w:rsid w:val="00050425"/>
    <w:rsid w:val="00054E9D"/>
    <w:rsid w:val="00055905"/>
    <w:rsid w:val="0006085E"/>
    <w:rsid w:val="00061E2F"/>
    <w:rsid w:val="00075F91"/>
    <w:rsid w:val="00076965"/>
    <w:rsid w:val="000777B8"/>
    <w:rsid w:val="0008434C"/>
    <w:rsid w:val="0008552D"/>
    <w:rsid w:val="00085775"/>
    <w:rsid w:val="000910A6"/>
    <w:rsid w:val="00097E27"/>
    <w:rsid w:val="000A22FE"/>
    <w:rsid w:val="000A5B8F"/>
    <w:rsid w:val="000B0A48"/>
    <w:rsid w:val="000B1517"/>
    <w:rsid w:val="000B44D9"/>
    <w:rsid w:val="000B6B6D"/>
    <w:rsid w:val="000E2F04"/>
    <w:rsid w:val="000E6C7D"/>
    <w:rsid w:val="000F2025"/>
    <w:rsid w:val="0010037B"/>
    <w:rsid w:val="0010049B"/>
    <w:rsid w:val="001172BC"/>
    <w:rsid w:val="0011775F"/>
    <w:rsid w:val="00121C07"/>
    <w:rsid w:val="00122F35"/>
    <w:rsid w:val="001261D9"/>
    <w:rsid w:val="00135C71"/>
    <w:rsid w:val="00145C0E"/>
    <w:rsid w:val="00145F00"/>
    <w:rsid w:val="0015405B"/>
    <w:rsid w:val="00162DDE"/>
    <w:rsid w:val="0016578F"/>
    <w:rsid w:val="00165F90"/>
    <w:rsid w:val="0016676B"/>
    <w:rsid w:val="001779DB"/>
    <w:rsid w:val="001934E2"/>
    <w:rsid w:val="00197F24"/>
    <w:rsid w:val="001A169C"/>
    <w:rsid w:val="001A1ACA"/>
    <w:rsid w:val="001A433A"/>
    <w:rsid w:val="001B59C5"/>
    <w:rsid w:val="001C500A"/>
    <w:rsid w:val="001E7C81"/>
    <w:rsid w:val="001F400D"/>
    <w:rsid w:val="001F503C"/>
    <w:rsid w:val="001F7744"/>
    <w:rsid w:val="00204C07"/>
    <w:rsid w:val="00215FA1"/>
    <w:rsid w:val="0021604C"/>
    <w:rsid w:val="00217C62"/>
    <w:rsid w:val="00221604"/>
    <w:rsid w:val="002257D3"/>
    <w:rsid w:val="00226839"/>
    <w:rsid w:val="00231EDB"/>
    <w:rsid w:val="002329F9"/>
    <w:rsid w:val="002340A8"/>
    <w:rsid w:val="0023727A"/>
    <w:rsid w:val="002432A2"/>
    <w:rsid w:val="002465BA"/>
    <w:rsid w:val="00253D30"/>
    <w:rsid w:val="00254160"/>
    <w:rsid w:val="00263410"/>
    <w:rsid w:val="0027365A"/>
    <w:rsid w:val="00276A77"/>
    <w:rsid w:val="0027795F"/>
    <w:rsid w:val="002809F1"/>
    <w:rsid w:val="002818DE"/>
    <w:rsid w:val="00282AD4"/>
    <w:rsid w:val="002926A7"/>
    <w:rsid w:val="002A1B3A"/>
    <w:rsid w:val="002A3659"/>
    <w:rsid w:val="002A7FFC"/>
    <w:rsid w:val="002B174F"/>
    <w:rsid w:val="002C072B"/>
    <w:rsid w:val="002C713C"/>
    <w:rsid w:val="002D46D9"/>
    <w:rsid w:val="002D47EF"/>
    <w:rsid w:val="002D4A07"/>
    <w:rsid w:val="002D54A9"/>
    <w:rsid w:val="002D56BA"/>
    <w:rsid w:val="002D57CD"/>
    <w:rsid w:val="002F7306"/>
    <w:rsid w:val="002F7909"/>
    <w:rsid w:val="003018CC"/>
    <w:rsid w:val="0030293F"/>
    <w:rsid w:val="003032D9"/>
    <w:rsid w:val="0030331A"/>
    <w:rsid w:val="00305787"/>
    <w:rsid w:val="003135ED"/>
    <w:rsid w:val="003215D4"/>
    <w:rsid w:val="00321B2E"/>
    <w:rsid w:val="00322D75"/>
    <w:rsid w:val="00326A49"/>
    <w:rsid w:val="00336D25"/>
    <w:rsid w:val="0035187D"/>
    <w:rsid w:val="00352C61"/>
    <w:rsid w:val="0035346B"/>
    <w:rsid w:val="00355B55"/>
    <w:rsid w:val="00357097"/>
    <w:rsid w:val="003655B7"/>
    <w:rsid w:val="00365852"/>
    <w:rsid w:val="00371433"/>
    <w:rsid w:val="003727D8"/>
    <w:rsid w:val="00377683"/>
    <w:rsid w:val="00377B59"/>
    <w:rsid w:val="00381CC5"/>
    <w:rsid w:val="0038728E"/>
    <w:rsid w:val="00390072"/>
    <w:rsid w:val="00396467"/>
    <w:rsid w:val="00396752"/>
    <w:rsid w:val="00397469"/>
    <w:rsid w:val="003A24CB"/>
    <w:rsid w:val="003A2D2A"/>
    <w:rsid w:val="003A54A8"/>
    <w:rsid w:val="003B0374"/>
    <w:rsid w:val="003B0874"/>
    <w:rsid w:val="003B4EB6"/>
    <w:rsid w:val="003C50CE"/>
    <w:rsid w:val="003D27B2"/>
    <w:rsid w:val="003E255F"/>
    <w:rsid w:val="003E4B0A"/>
    <w:rsid w:val="00401A50"/>
    <w:rsid w:val="00420DE4"/>
    <w:rsid w:val="00424380"/>
    <w:rsid w:val="00426AF7"/>
    <w:rsid w:val="00427FFB"/>
    <w:rsid w:val="004304FF"/>
    <w:rsid w:val="0044198F"/>
    <w:rsid w:val="00455AB4"/>
    <w:rsid w:val="00462782"/>
    <w:rsid w:val="00466A07"/>
    <w:rsid w:val="004743B6"/>
    <w:rsid w:val="00484A1D"/>
    <w:rsid w:val="004850E0"/>
    <w:rsid w:val="00490686"/>
    <w:rsid w:val="00490DC1"/>
    <w:rsid w:val="00493D99"/>
    <w:rsid w:val="00495130"/>
    <w:rsid w:val="004A6233"/>
    <w:rsid w:val="004B66FE"/>
    <w:rsid w:val="004D3F49"/>
    <w:rsid w:val="004E1E1D"/>
    <w:rsid w:val="004E2B20"/>
    <w:rsid w:val="004E5AB1"/>
    <w:rsid w:val="004F4C0C"/>
    <w:rsid w:val="004F6521"/>
    <w:rsid w:val="004F6E3E"/>
    <w:rsid w:val="00501E9D"/>
    <w:rsid w:val="0050471A"/>
    <w:rsid w:val="0050549D"/>
    <w:rsid w:val="005127F2"/>
    <w:rsid w:val="00513013"/>
    <w:rsid w:val="005167B0"/>
    <w:rsid w:val="00517767"/>
    <w:rsid w:val="00517E19"/>
    <w:rsid w:val="00521042"/>
    <w:rsid w:val="00522414"/>
    <w:rsid w:val="00526EB7"/>
    <w:rsid w:val="00544A5C"/>
    <w:rsid w:val="00546B2D"/>
    <w:rsid w:val="005475DE"/>
    <w:rsid w:val="00550D7F"/>
    <w:rsid w:val="00560DDC"/>
    <w:rsid w:val="00560F85"/>
    <w:rsid w:val="00564426"/>
    <w:rsid w:val="00573813"/>
    <w:rsid w:val="00575BD7"/>
    <w:rsid w:val="005813A3"/>
    <w:rsid w:val="00583EE4"/>
    <w:rsid w:val="005874D0"/>
    <w:rsid w:val="00590372"/>
    <w:rsid w:val="00590960"/>
    <w:rsid w:val="00591228"/>
    <w:rsid w:val="00592173"/>
    <w:rsid w:val="00593408"/>
    <w:rsid w:val="00593737"/>
    <w:rsid w:val="00595950"/>
    <w:rsid w:val="00596A81"/>
    <w:rsid w:val="00596E15"/>
    <w:rsid w:val="005972F9"/>
    <w:rsid w:val="005A23E4"/>
    <w:rsid w:val="005A4F31"/>
    <w:rsid w:val="005B6780"/>
    <w:rsid w:val="005C0A95"/>
    <w:rsid w:val="005C302C"/>
    <w:rsid w:val="005D1761"/>
    <w:rsid w:val="005D61AE"/>
    <w:rsid w:val="005E19B3"/>
    <w:rsid w:val="005E20D4"/>
    <w:rsid w:val="005F2FA3"/>
    <w:rsid w:val="006038D8"/>
    <w:rsid w:val="006061DF"/>
    <w:rsid w:val="00614D16"/>
    <w:rsid w:val="00625528"/>
    <w:rsid w:val="00626FF6"/>
    <w:rsid w:val="00627662"/>
    <w:rsid w:val="00630B54"/>
    <w:rsid w:val="00631188"/>
    <w:rsid w:val="006343BF"/>
    <w:rsid w:val="00635D3C"/>
    <w:rsid w:val="006503BA"/>
    <w:rsid w:val="006504A0"/>
    <w:rsid w:val="00654DD3"/>
    <w:rsid w:val="00661357"/>
    <w:rsid w:val="00662351"/>
    <w:rsid w:val="00662F6B"/>
    <w:rsid w:val="00666719"/>
    <w:rsid w:val="00667514"/>
    <w:rsid w:val="0067345D"/>
    <w:rsid w:val="006777D0"/>
    <w:rsid w:val="00685835"/>
    <w:rsid w:val="0068666F"/>
    <w:rsid w:val="00694D3A"/>
    <w:rsid w:val="006C3A48"/>
    <w:rsid w:val="006C7560"/>
    <w:rsid w:val="006D427B"/>
    <w:rsid w:val="006D571B"/>
    <w:rsid w:val="006D73C5"/>
    <w:rsid w:val="006E0E52"/>
    <w:rsid w:val="006E68DD"/>
    <w:rsid w:val="006E6C6D"/>
    <w:rsid w:val="006F1B51"/>
    <w:rsid w:val="00702988"/>
    <w:rsid w:val="00704BDD"/>
    <w:rsid w:val="0071507C"/>
    <w:rsid w:val="00717F68"/>
    <w:rsid w:val="0072072A"/>
    <w:rsid w:val="00721047"/>
    <w:rsid w:val="007350E3"/>
    <w:rsid w:val="00736FCB"/>
    <w:rsid w:val="00745954"/>
    <w:rsid w:val="007642EB"/>
    <w:rsid w:val="0076545F"/>
    <w:rsid w:val="0077199B"/>
    <w:rsid w:val="00772B0D"/>
    <w:rsid w:val="0078655E"/>
    <w:rsid w:val="007940A7"/>
    <w:rsid w:val="007A37E3"/>
    <w:rsid w:val="007A3EBF"/>
    <w:rsid w:val="007B3D57"/>
    <w:rsid w:val="007C07D2"/>
    <w:rsid w:val="007C122D"/>
    <w:rsid w:val="007D1F44"/>
    <w:rsid w:val="007D33D6"/>
    <w:rsid w:val="007D5677"/>
    <w:rsid w:val="007F225B"/>
    <w:rsid w:val="007F5D66"/>
    <w:rsid w:val="00804CD6"/>
    <w:rsid w:val="00806EB1"/>
    <w:rsid w:val="00815E9D"/>
    <w:rsid w:val="008313E3"/>
    <w:rsid w:val="00836BF7"/>
    <w:rsid w:val="00841C96"/>
    <w:rsid w:val="008506B8"/>
    <w:rsid w:val="00857E39"/>
    <w:rsid w:val="00860C6E"/>
    <w:rsid w:val="00861EF3"/>
    <w:rsid w:val="008651C2"/>
    <w:rsid w:val="00867ECA"/>
    <w:rsid w:val="00877F70"/>
    <w:rsid w:val="00885F2C"/>
    <w:rsid w:val="008A2C68"/>
    <w:rsid w:val="008A6826"/>
    <w:rsid w:val="008A6C34"/>
    <w:rsid w:val="008B46C2"/>
    <w:rsid w:val="008B5CD7"/>
    <w:rsid w:val="008C2A33"/>
    <w:rsid w:val="008C5506"/>
    <w:rsid w:val="008E49CD"/>
    <w:rsid w:val="008E6A2E"/>
    <w:rsid w:val="008F42FA"/>
    <w:rsid w:val="008F638E"/>
    <w:rsid w:val="00901665"/>
    <w:rsid w:val="00916730"/>
    <w:rsid w:val="00916D6A"/>
    <w:rsid w:val="00917498"/>
    <w:rsid w:val="00930A42"/>
    <w:rsid w:val="0093722A"/>
    <w:rsid w:val="00940C30"/>
    <w:rsid w:val="0095426F"/>
    <w:rsid w:val="00961FF1"/>
    <w:rsid w:val="00962B68"/>
    <w:rsid w:val="009712A1"/>
    <w:rsid w:val="00972247"/>
    <w:rsid w:val="00975109"/>
    <w:rsid w:val="00976776"/>
    <w:rsid w:val="00996465"/>
    <w:rsid w:val="009A3692"/>
    <w:rsid w:val="009B008F"/>
    <w:rsid w:val="009B320B"/>
    <w:rsid w:val="009C43A5"/>
    <w:rsid w:val="009C7024"/>
    <w:rsid w:val="009D2422"/>
    <w:rsid w:val="009E2DB9"/>
    <w:rsid w:val="009E4146"/>
    <w:rsid w:val="009F58D0"/>
    <w:rsid w:val="00A1384B"/>
    <w:rsid w:val="00A17E03"/>
    <w:rsid w:val="00A22B67"/>
    <w:rsid w:val="00A26072"/>
    <w:rsid w:val="00A26A1A"/>
    <w:rsid w:val="00A3103F"/>
    <w:rsid w:val="00A4643E"/>
    <w:rsid w:val="00A544B1"/>
    <w:rsid w:val="00A54B9D"/>
    <w:rsid w:val="00A57427"/>
    <w:rsid w:val="00A57896"/>
    <w:rsid w:val="00A7518A"/>
    <w:rsid w:val="00A835E2"/>
    <w:rsid w:val="00A85F4F"/>
    <w:rsid w:val="00A915B0"/>
    <w:rsid w:val="00A9293F"/>
    <w:rsid w:val="00A969B4"/>
    <w:rsid w:val="00AA5455"/>
    <w:rsid w:val="00AA5AA6"/>
    <w:rsid w:val="00AA7A88"/>
    <w:rsid w:val="00AB2BAD"/>
    <w:rsid w:val="00AB7419"/>
    <w:rsid w:val="00AC316D"/>
    <w:rsid w:val="00AD4DF3"/>
    <w:rsid w:val="00AE5679"/>
    <w:rsid w:val="00AF040C"/>
    <w:rsid w:val="00AF07EB"/>
    <w:rsid w:val="00AF1337"/>
    <w:rsid w:val="00AF3892"/>
    <w:rsid w:val="00AF3FB0"/>
    <w:rsid w:val="00AF564F"/>
    <w:rsid w:val="00B009DD"/>
    <w:rsid w:val="00B01402"/>
    <w:rsid w:val="00B047E1"/>
    <w:rsid w:val="00B05FCA"/>
    <w:rsid w:val="00B06D64"/>
    <w:rsid w:val="00B227D0"/>
    <w:rsid w:val="00B246AB"/>
    <w:rsid w:val="00B3142D"/>
    <w:rsid w:val="00B322DB"/>
    <w:rsid w:val="00B51789"/>
    <w:rsid w:val="00B57707"/>
    <w:rsid w:val="00B610A1"/>
    <w:rsid w:val="00B61724"/>
    <w:rsid w:val="00B757D1"/>
    <w:rsid w:val="00B85A0E"/>
    <w:rsid w:val="00B91B3D"/>
    <w:rsid w:val="00BA4B02"/>
    <w:rsid w:val="00BB0226"/>
    <w:rsid w:val="00BB234D"/>
    <w:rsid w:val="00BB6FB3"/>
    <w:rsid w:val="00BC0A56"/>
    <w:rsid w:val="00BC2388"/>
    <w:rsid w:val="00BC477E"/>
    <w:rsid w:val="00BD40D2"/>
    <w:rsid w:val="00BD625E"/>
    <w:rsid w:val="00BE6266"/>
    <w:rsid w:val="00BF363E"/>
    <w:rsid w:val="00BF537F"/>
    <w:rsid w:val="00BF78B3"/>
    <w:rsid w:val="00C01ADB"/>
    <w:rsid w:val="00C102DA"/>
    <w:rsid w:val="00C110BC"/>
    <w:rsid w:val="00C20030"/>
    <w:rsid w:val="00C2752A"/>
    <w:rsid w:val="00C33FE9"/>
    <w:rsid w:val="00C34EDE"/>
    <w:rsid w:val="00C3686E"/>
    <w:rsid w:val="00C40770"/>
    <w:rsid w:val="00C40819"/>
    <w:rsid w:val="00C43069"/>
    <w:rsid w:val="00C44E76"/>
    <w:rsid w:val="00C46B6C"/>
    <w:rsid w:val="00C479A5"/>
    <w:rsid w:val="00C50B03"/>
    <w:rsid w:val="00C53EC5"/>
    <w:rsid w:val="00C60489"/>
    <w:rsid w:val="00C6637C"/>
    <w:rsid w:val="00C75162"/>
    <w:rsid w:val="00C937F2"/>
    <w:rsid w:val="00CA0DA6"/>
    <w:rsid w:val="00CA0F68"/>
    <w:rsid w:val="00CA389F"/>
    <w:rsid w:val="00CA5AC1"/>
    <w:rsid w:val="00CC08A6"/>
    <w:rsid w:val="00CC0CFE"/>
    <w:rsid w:val="00CC154E"/>
    <w:rsid w:val="00CC16E5"/>
    <w:rsid w:val="00CC2AD8"/>
    <w:rsid w:val="00CC7AFA"/>
    <w:rsid w:val="00CD10DE"/>
    <w:rsid w:val="00CD128F"/>
    <w:rsid w:val="00CD5D71"/>
    <w:rsid w:val="00CD79B7"/>
    <w:rsid w:val="00CD7C85"/>
    <w:rsid w:val="00CE0F82"/>
    <w:rsid w:val="00CE3085"/>
    <w:rsid w:val="00CE7035"/>
    <w:rsid w:val="00CE76C0"/>
    <w:rsid w:val="00CF3399"/>
    <w:rsid w:val="00D11311"/>
    <w:rsid w:val="00D11C1E"/>
    <w:rsid w:val="00D11CC0"/>
    <w:rsid w:val="00D1364C"/>
    <w:rsid w:val="00D3277E"/>
    <w:rsid w:val="00D403E0"/>
    <w:rsid w:val="00D434DE"/>
    <w:rsid w:val="00D610EE"/>
    <w:rsid w:val="00D626FF"/>
    <w:rsid w:val="00D66177"/>
    <w:rsid w:val="00D71A40"/>
    <w:rsid w:val="00DA044F"/>
    <w:rsid w:val="00DA25CF"/>
    <w:rsid w:val="00DB7D44"/>
    <w:rsid w:val="00DC00F8"/>
    <w:rsid w:val="00DD0170"/>
    <w:rsid w:val="00DD2EEA"/>
    <w:rsid w:val="00DD41DA"/>
    <w:rsid w:val="00DD4B33"/>
    <w:rsid w:val="00DE159A"/>
    <w:rsid w:val="00DF3D25"/>
    <w:rsid w:val="00E00AC0"/>
    <w:rsid w:val="00E1570E"/>
    <w:rsid w:val="00E21D6C"/>
    <w:rsid w:val="00E22FCA"/>
    <w:rsid w:val="00E23D49"/>
    <w:rsid w:val="00E24133"/>
    <w:rsid w:val="00E27B16"/>
    <w:rsid w:val="00E31C10"/>
    <w:rsid w:val="00E429C1"/>
    <w:rsid w:val="00E51594"/>
    <w:rsid w:val="00E654DC"/>
    <w:rsid w:val="00EA372A"/>
    <w:rsid w:val="00EB6447"/>
    <w:rsid w:val="00EC1602"/>
    <w:rsid w:val="00ED4FB3"/>
    <w:rsid w:val="00EF11BB"/>
    <w:rsid w:val="00EF16D6"/>
    <w:rsid w:val="00EF2016"/>
    <w:rsid w:val="00EF431F"/>
    <w:rsid w:val="00EF6186"/>
    <w:rsid w:val="00EF73E4"/>
    <w:rsid w:val="00F0686B"/>
    <w:rsid w:val="00F06FE4"/>
    <w:rsid w:val="00F13C7C"/>
    <w:rsid w:val="00F337F5"/>
    <w:rsid w:val="00F36CE9"/>
    <w:rsid w:val="00F43F26"/>
    <w:rsid w:val="00F50A47"/>
    <w:rsid w:val="00F63CA4"/>
    <w:rsid w:val="00F66B00"/>
    <w:rsid w:val="00F731C7"/>
    <w:rsid w:val="00F73D8B"/>
    <w:rsid w:val="00F74FCA"/>
    <w:rsid w:val="00F92230"/>
    <w:rsid w:val="00F963BC"/>
    <w:rsid w:val="00FA6A29"/>
    <w:rsid w:val="00FC1D28"/>
    <w:rsid w:val="00FD3550"/>
    <w:rsid w:val="00FD460F"/>
    <w:rsid w:val="00FD6199"/>
    <w:rsid w:val="00FE05EF"/>
    <w:rsid w:val="00FE19CC"/>
    <w:rsid w:val="00FF7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7203D7"/>
  <w15:chartTrackingRefBased/>
  <w15:docId w15:val="{4E670C52-6B38-1B4D-B89A-8107919D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188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1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1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1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1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1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1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1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18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1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1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1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1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188"/>
    <w:pPr>
      <w:spacing w:before="160" w:after="160"/>
      <w:jc w:val="center"/>
    </w:pPr>
    <w:rPr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1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188"/>
    <w:pPr>
      <w:ind w:left="720"/>
      <w:contextualSpacing/>
    </w:pPr>
    <w:rPr>
      <w:kern w:val="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1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18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631188"/>
  </w:style>
  <w:style w:type="table" w:styleId="TableGrid">
    <w:name w:val="Table Grid"/>
    <w:basedOn w:val="TableNormal"/>
    <w:uiPriority w:val="39"/>
    <w:rsid w:val="00631188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istner</dc:creator>
  <cp:keywords/>
  <dc:description/>
  <cp:lastModifiedBy>Anna Kistner</cp:lastModifiedBy>
  <cp:revision>2</cp:revision>
  <dcterms:created xsi:type="dcterms:W3CDTF">2025-06-30T15:27:00Z</dcterms:created>
  <dcterms:modified xsi:type="dcterms:W3CDTF">2025-06-30T15:27:00Z</dcterms:modified>
</cp:coreProperties>
</file>